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94960" w14:textId="1D9FE747" w:rsidR="0091403F" w:rsidRPr="001A281E" w:rsidRDefault="000B0C8C" w:rsidP="009C3DD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le</w:t>
      </w:r>
      <w:r w:rsidR="009C3DD4">
        <w:rPr>
          <w:rFonts w:ascii="Arial" w:hAnsi="Arial" w:cs="Arial"/>
          <w:b/>
          <w:bCs/>
          <w:sz w:val="22"/>
          <w:szCs w:val="22"/>
        </w:rPr>
        <w:t xml:space="preserve"> </w:t>
      </w:r>
      <w:r w:rsidR="004D2966">
        <w:rPr>
          <w:rFonts w:ascii="Arial" w:hAnsi="Arial" w:cs="Arial"/>
          <w:b/>
          <w:bCs/>
          <w:sz w:val="22"/>
          <w:szCs w:val="22"/>
        </w:rPr>
        <w:t xml:space="preserve">3: </w:t>
      </w:r>
      <w:r w:rsidR="004D2966" w:rsidRPr="009C3DD4">
        <w:rPr>
          <w:rFonts w:ascii="Arial" w:hAnsi="Arial" w:cs="Arial"/>
          <w:color w:val="000000"/>
          <w:sz w:val="22"/>
          <w:szCs w:val="22"/>
        </w:rPr>
        <w:t>Health conditions of children with WS</w:t>
      </w:r>
      <w:r w:rsidR="004D2966">
        <w:rPr>
          <w:rFonts w:ascii="Arial" w:hAnsi="Arial" w:cs="Arial"/>
          <w:color w:val="000000"/>
          <w:sz w:val="22"/>
          <w:szCs w:val="22"/>
        </w:rPr>
        <w:t>D</w:t>
      </w:r>
    </w:p>
    <w:tbl>
      <w:tblPr>
        <w:tblpPr w:leftFromText="180" w:rightFromText="180" w:vertAnchor="text" w:tblpX="17" w:tblpY="1"/>
        <w:tblOverlap w:val="never"/>
        <w:tblW w:w="11100" w:type="dxa"/>
        <w:tblLayout w:type="fixed"/>
        <w:tblLook w:val="04A0" w:firstRow="1" w:lastRow="0" w:firstColumn="1" w:lastColumn="0" w:noHBand="0" w:noVBand="1"/>
      </w:tblPr>
      <w:tblGrid>
        <w:gridCol w:w="1072"/>
        <w:gridCol w:w="5218"/>
        <w:gridCol w:w="617"/>
        <w:gridCol w:w="19"/>
        <w:gridCol w:w="636"/>
        <w:gridCol w:w="1223"/>
        <w:gridCol w:w="73"/>
        <w:gridCol w:w="2242"/>
      </w:tblGrid>
      <w:tr w:rsidR="0061604E" w:rsidRPr="001A281E" w14:paraId="6FF2205D" w14:textId="77777777" w:rsidTr="009C3DD4">
        <w:trPr>
          <w:trHeight w:val="322"/>
        </w:trPr>
        <w:tc>
          <w:tcPr>
            <w:tcW w:w="11100" w:type="dxa"/>
            <w:gridSpan w:val="8"/>
            <w:tcBorders>
              <w:top w:val="nil"/>
              <w:left w:val="nil"/>
              <w:right w:val="nil"/>
            </w:tcBorders>
          </w:tcPr>
          <w:p w14:paraId="24912982" w14:textId="3BBD65A7" w:rsidR="0061604E" w:rsidRPr="009C3DD4" w:rsidRDefault="0061604E" w:rsidP="004D296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00D0A" w:rsidRPr="001A281E" w14:paraId="69D867E6" w14:textId="77777777" w:rsidTr="009C3DD4">
        <w:trPr>
          <w:gridAfter w:val="1"/>
          <w:wAfter w:w="2242" w:type="dxa"/>
          <w:trHeight w:val="107"/>
        </w:trPr>
        <w:tc>
          <w:tcPr>
            <w:tcW w:w="69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D07C35" w14:textId="1FED521F" w:rsidR="0061604E" w:rsidRPr="001A281E" w:rsidRDefault="0061604E" w:rsidP="009C3DD4">
            <w:pPr>
              <w:ind w:right="-328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Health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tegory /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dition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39D0CC" w14:textId="77777777" w:rsidR="0061604E" w:rsidRPr="001A281E" w:rsidRDefault="0061604E" w:rsidP="009C3DD4">
            <w:pPr>
              <w:ind w:right="-328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0C1042" w14:textId="77777777" w:rsidR="0061604E" w:rsidRPr="001A281E" w:rsidRDefault="0061604E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</w:tr>
      <w:tr w:rsidR="00F00D0A" w:rsidRPr="001A281E" w14:paraId="31F4C4B7" w14:textId="77777777" w:rsidTr="009C3DD4">
        <w:trPr>
          <w:gridAfter w:val="1"/>
          <w:wAfter w:w="2242" w:type="dxa"/>
          <w:trHeight w:val="107"/>
        </w:trPr>
        <w:tc>
          <w:tcPr>
            <w:tcW w:w="6907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DE0A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llergic</w:t>
            </w:r>
          </w:p>
        </w:tc>
        <w:tc>
          <w:tcPr>
            <w:tcW w:w="65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E50F3EF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2AAEA8C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61.5)</w:t>
            </w:r>
          </w:p>
        </w:tc>
      </w:tr>
      <w:tr w:rsidR="0061604E" w:rsidRPr="001A281E" w14:paraId="6B7D732C" w14:textId="77777777" w:rsidTr="009C3DD4">
        <w:trPr>
          <w:gridAfter w:val="2"/>
          <w:wAfter w:w="2315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B81BE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D00A9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topic dermatitis/eczem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146E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B347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744C21FB" w14:textId="77777777" w:rsidTr="009C3DD4">
        <w:trPr>
          <w:gridAfter w:val="2"/>
          <w:wAfter w:w="2315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84AA8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14E99F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Food allerg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4363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D29DE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1421AAEE" w14:textId="77777777" w:rsidTr="009C3DD4">
        <w:trPr>
          <w:gridAfter w:val="2"/>
          <w:wAfter w:w="2315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08F73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4BEC98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Latex allerg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0576F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43D3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57BE0A4F" w14:textId="77777777" w:rsidTr="009C3DD4">
        <w:trPr>
          <w:gridAfter w:val="2"/>
          <w:wAfter w:w="2315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7258E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58A229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Medication allerg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1D61C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DA80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0.8)</w:t>
            </w:r>
          </w:p>
        </w:tc>
      </w:tr>
      <w:tr w:rsidR="0061604E" w:rsidRPr="001A281E" w14:paraId="41645485" w14:textId="77777777" w:rsidTr="009C3DD4">
        <w:trPr>
          <w:gridAfter w:val="2"/>
          <w:wAfter w:w="2315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E602D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DC7244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easonal allergi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88554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FAD33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51467C6B" w14:textId="77777777" w:rsidTr="009C3DD4">
        <w:trPr>
          <w:gridAfter w:val="1"/>
          <w:wAfter w:w="2242" w:type="dxa"/>
          <w:trHeight w:val="94"/>
        </w:trPr>
        <w:tc>
          <w:tcPr>
            <w:tcW w:w="6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B47BC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sz w:val="22"/>
                <w:szCs w:val="22"/>
              </w:rPr>
              <w:t>Cardiac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D3D5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A78BA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69.2)</w:t>
            </w:r>
          </w:p>
        </w:tc>
      </w:tr>
      <w:tr w:rsidR="0061604E" w:rsidRPr="001A281E" w14:paraId="19874AE1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FF0A9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604A6E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trial septal defect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18EE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D3A6D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4E5D21CB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06710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8EBC0A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Bicuspid aortic valv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7C69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1AB81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390FED79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64FD8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920F46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oarctation of the aort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0C94C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72C6B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25032803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60450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B0443B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eart murmu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67D19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A170C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61604E" w:rsidRPr="001A281E" w14:paraId="1F3BBE21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2D04A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9D4827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5CC85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3E7AE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61604E" w:rsidRPr="001A281E" w14:paraId="7A93259A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9A925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DAC0E9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7ADFE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AD326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09B18813" w14:textId="77777777" w:rsidTr="009C3DD4">
        <w:trPr>
          <w:gridAfter w:val="1"/>
          <w:wAfter w:w="2242" w:type="dxa"/>
          <w:trHeight w:val="96"/>
        </w:trPr>
        <w:tc>
          <w:tcPr>
            <w:tcW w:w="6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8C1D" w14:textId="2BCD3B60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ental</w:t>
            </w:r>
            <w:r w:rsidR="00E97191" w:rsidRPr="001A281E">
              <w:rPr>
                <w:rFonts w:ascii="Arial" w:hAnsi="Arial" w:cs="Arial"/>
                <w:color w:val="000000"/>
                <w:sz w:val="22"/>
                <w:szCs w:val="22"/>
              </w:rPr>
              <w:t>, p</w:t>
            </w: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late</w:t>
            </w:r>
            <w:r w:rsidR="00E97191" w:rsidRPr="001A281E">
              <w:rPr>
                <w:rFonts w:ascii="Arial" w:hAnsi="Arial" w:cs="Arial"/>
                <w:color w:val="000000"/>
                <w:sz w:val="22"/>
                <w:szCs w:val="22"/>
              </w:rPr>
              <w:t>, and j</w:t>
            </w: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w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A2873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9D9D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69.2)</w:t>
            </w:r>
          </w:p>
        </w:tc>
      </w:tr>
      <w:tr w:rsidR="0061604E" w:rsidRPr="001A281E" w14:paraId="6F96CCAC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DF3ED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43BFAF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aviti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8EB1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E848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70BC752F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6DD5F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ED734CA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rowded teeth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1AD4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EAA5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01E8C9E7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88F17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C61C94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ifficulty closing palate/stiff palat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32E96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FBA6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5936F8B5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6580A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BC6F85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iscolored teeth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F23C5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3055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61604E" w:rsidRPr="001A281E" w14:paraId="44996DD8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00AB3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D751CB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ouble tooth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8747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780EA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1253B029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7D355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1331E2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Enamel hypoplasia of adult teeth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61F3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37F9F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4FDA0116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9CD9E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A71ED22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Extra teeth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2F6CF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34BA6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61604E" w:rsidRPr="001A281E" w14:paraId="01E2E63C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88467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AC5456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igh-arched palat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C36E5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A5E3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61604E" w:rsidRPr="001A281E" w14:paraId="429E8B80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74D81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555988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Malocclusion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96FC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46EB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61604E" w:rsidRPr="001A281E" w14:paraId="7DBA3EB9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A7714" w14:textId="77777777" w:rsidR="0061604E" w:rsidRPr="001A281E" w:rsidRDefault="0061604E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72257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mall mouth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D48E8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DC4D" w14:textId="77777777" w:rsidR="0061604E" w:rsidRPr="001A281E" w:rsidRDefault="0061604E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21464171" w14:textId="77777777" w:rsidTr="009C3DD4">
        <w:trPr>
          <w:gridAfter w:val="1"/>
          <w:wAfter w:w="2242" w:type="dxa"/>
          <w:trHeight w:val="107"/>
        </w:trPr>
        <w:tc>
          <w:tcPr>
            <w:tcW w:w="6907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1D120EDF" w14:textId="77777777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8D15468" w14:textId="77777777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19FF9FD" w14:textId="77777777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00D0A" w:rsidRPr="001A281E" w14:paraId="5E653064" w14:textId="77777777" w:rsidTr="009C3DD4">
        <w:trPr>
          <w:gridAfter w:val="1"/>
          <w:wAfter w:w="2242" w:type="dxa"/>
          <w:trHeight w:val="107"/>
        </w:trPr>
        <w:tc>
          <w:tcPr>
            <w:tcW w:w="6907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14:paraId="07ABCA75" w14:textId="0E3DACEF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Health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tegory /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dition</w:t>
            </w:r>
          </w:p>
        </w:tc>
        <w:tc>
          <w:tcPr>
            <w:tcW w:w="65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482A745" w14:textId="7AC26E7F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357E7D3" w14:textId="1015EDDC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</w:tr>
      <w:tr w:rsidR="00F00D0A" w:rsidRPr="001A281E" w14:paraId="364F3753" w14:textId="77777777" w:rsidTr="009C3DD4">
        <w:trPr>
          <w:gridAfter w:val="1"/>
          <w:wAfter w:w="2242" w:type="dxa"/>
          <w:trHeight w:val="107"/>
        </w:trPr>
        <w:tc>
          <w:tcPr>
            <w:tcW w:w="6907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D054DB8" w14:textId="55ACC4BC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evelopmental</w:t>
            </w:r>
            <w:r w:rsidR="00E97191" w:rsidRPr="001A281E">
              <w:rPr>
                <w:rFonts w:ascii="Arial" w:hAnsi="Arial" w:cs="Arial"/>
                <w:color w:val="000000"/>
                <w:sz w:val="22"/>
                <w:szCs w:val="22"/>
              </w:rPr>
              <w:t>, c</w:t>
            </w: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gnitive</w:t>
            </w:r>
            <w:r w:rsidR="00E97191" w:rsidRPr="001A281E">
              <w:rPr>
                <w:rFonts w:ascii="Arial" w:hAnsi="Arial" w:cs="Arial"/>
                <w:color w:val="000000"/>
                <w:sz w:val="22"/>
                <w:szCs w:val="22"/>
              </w:rPr>
              <w:t>, and p</w:t>
            </w: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ychiatric</w:t>
            </w:r>
          </w:p>
        </w:tc>
        <w:tc>
          <w:tcPr>
            <w:tcW w:w="65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F83781D" w14:textId="77777777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1A3DC81" w14:textId="77777777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92.3)</w:t>
            </w:r>
          </w:p>
        </w:tc>
      </w:tr>
      <w:tr w:rsidR="00F00D0A" w:rsidRPr="001A281E" w14:paraId="25C48B4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A4BB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84A4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787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536C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64F09EA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FE1B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23B2F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ttention-deficit/hyperactivity disorde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5035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D505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28873EC3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3669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83038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uditory processing disorde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BEC2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F42E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7624CDA0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F8F5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A9CD0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utism spectrum disorde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2F2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9FDA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53.8)</w:t>
            </w:r>
          </w:p>
        </w:tc>
      </w:tr>
      <w:tr w:rsidR="00F00D0A" w:rsidRPr="001A281E" w14:paraId="394D144E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16AC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49A7E0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0D63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AEE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FA50938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0C60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89141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Global developmental dela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5912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446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92.3)</w:t>
            </w:r>
          </w:p>
        </w:tc>
      </w:tr>
      <w:tr w:rsidR="00F00D0A" w:rsidRPr="001A281E" w14:paraId="57D988B3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F63D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B86E9C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Intellectual disabilit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4597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98ED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69.2)</w:t>
            </w:r>
          </w:p>
        </w:tc>
      </w:tr>
      <w:tr w:rsidR="00F00D0A" w:rsidRPr="001A281E" w14:paraId="25FD725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E2D8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050FC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Language dela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EB3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26A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61.5)</w:t>
            </w:r>
          </w:p>
        </w:tc>
      </w:tr>
      <w:tr w:rsidR="00F00D0A" w:rsidRPr="001A281E" w14:paraId="5AF61D7C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84AC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F864B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Learning disability in math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DA15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878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53751439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5F6E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6E32D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Learning disability in reading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0648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D586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619EC455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5C05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01EB6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bsessive-compulsive disorde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0C80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86D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4A50C03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EEAD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E4EF0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anic attack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3027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582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4C823878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AE03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A8567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5E8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8996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6B3EB2D4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D400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4DACE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ensory integration disorde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FC0E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8890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2A6A81C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F599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FBCE6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ocial communication disorde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9AD7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9D1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809ED93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0183E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C2D781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peech dela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7645E3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F8B2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6.9)</w:t>
            </w:r>
          </w:p>
        </w:tc>
      </w:tr>
      <w:tr w:rsidR="00F00D0A" w:rsidRPr="001A281E" w14:paraId="64A1940F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EBDFC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6F53BD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Visual motor deficit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905CA2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8F73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360C96C9" w14:textId="77777777" w:rsidTr="009C3DD4">
        <w:trPr>
          <w:gridAfter w:val="1"/>
          <w:wAfter w:w="2242" w:type="dxa"/>
          <w:trHeight w:val="107"/>
        </w:trPr>
        <w:tc>
          <w:tcPr>
            <w:tcW w:w="6907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E66E" w14:textId="40761167" w:rsidR="00F00D0A" w:rsidRPr="001A281E" w:rsidRDefault="00F00D0A" w:rsidP="009C3DD4">
            <w:pPr>
              <w:keepNext/>
              <w:ind w:right="-384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 xml:space="preserve">Ear, </w:t>
            </w:r>
            <w:r w:rsidR="00E97191" w:rsidRPr="001A281E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 xml:space="preserve">ose, and </w:t>
            </w:r>
            <w:r w:rsidR="00E97191" w:rsidRPr="001A281E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roat</w:t>
            </w:r>
          </w:p>
        </w:tc>
        <w:tc>
          <w:tcPr>
            <w:tcW w:w="65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67C9E1C6" w14:textId="77777777" w:rsidR="00F00D0A" w:rsidRPr="001A281E" w:rsidRDefault="00F00D0A" w:rsidP="009C3DD4">
            <w:pPr>
              <w:ind w:left="2107" w:right="-3847" w:hanging="210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6E764A3" w14:textId="77777777" w:rsidR="00F00D0A" w:rsidRPr="001A281E" w:rsidRDefault="00F00D0A" w:rsidP="009C3DD4">
            <w:pPr>
              <w:ind w:right="-384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53.8)</w:t>
            </w:r>
          </w:p>
        </w:tc>
      </w:tr>
      <w:tr w:rsidR="00F00D0A" w:rsidRPr="001A281E" w14:paraId="7BA7C33E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6122" w14:textId="77777777" w:rsidR="00F00D0A" w:rsidRPr="001A281E" w:rsidRDefault="00F00D0A" w:rsidP="009C3DD4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80D18" w14:textId="77777777" w:rsidR="00F00D0A" w:rsidRPr="001A281E" w:rsidRDefault="00F00D0A" w:rsidP="009C3DD4">
            <w:pPr>
              <w:keepNext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denoidectom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575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1932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46.2)</w:t>
            </w:r>
          </w:p>
        </w:tc>
      </w:tr>
      <w:tr w:rsidR="00F00D0A" w:rsidRPr="001A281E" w14:paraId="089FC92F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A0D9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E7710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Ear asymmetr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8156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9CD8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317FE4E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5C8A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1F411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earing los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1502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C832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326BD8DA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D502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9BB8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Low-set ear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BA9B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BC25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22C5A274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AFB1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2F574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bstructive sleep apne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51CC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0F8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0.8)</w:t>
            </w:r>
          </w:p>
        </w:tc>
      </w:tr>
      <w:tr w:rsidR="00F00D0A" w:rsidRPr="001A281E" w14:paraId="216975B6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606C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6E8A1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tructural sinus differenc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5262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285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6F11F3B9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5945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A9BE6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Tonsillectom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A509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3265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6608346F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FFB8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21B63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Tympanostomy tube placement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816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9E87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153F366D" w14:textId="77777777" w:rsidTr="009C3DD4">
        <w:trPr>
          <w:gridAfter w:val="1"/>
          <w:wAfter w:w="2242" w:type="dxa"/>
          <w:trHeight w:val="94"/>
        </w:trPr>
        <w:tc>
          <w:tcPr>
            <w:tcW w:w="69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28BA3" w14:textId="41493B55" w:rsidR="00F00D0A" w:rsidRPr="001A281E" w:rsidRDefault="00F00D0A" w:rsidP="009C3DD4">
            <w:pPr>
              <w:ind w:left="163" w:hanging="16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Health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tegory /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di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3D8DC" w14:textId="0DECB4B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3584D" w14:textId="4CDD7F03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</w:tr>
      <w:tr w:rsidR="00F00D0A" w:rsidRPr="001A281E" w14:paraId="710E4599" w14:textId="77777777" w:rsidTr="009C3DD4">
        <w:trPr>
          <w:gridAfter w:val="1"/>
          <w:wAfter w:w="2242" w:type="dxa"/>
          <w:trHeight w:val="94"/>
        </w:trPr>
        <w:tc>
          <w:tcPr>
            <w:tcW w:w="69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0754B" w14:textId="77777777" w:rsidR="00F00D0A" w:rsidRPr="001A281E" w:rsidRDefault="00F00D0A" w:rsidP="009C3DD4">
            <w:pPr>
              <w:ind w:left="163" w:hanging="16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Endocrin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0987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5B50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6376220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0F50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5879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yperglycem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F17C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ED0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585424D0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44E9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48E8B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40B0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8940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6143B6DB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52FF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DD8F2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hort statur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A0AD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E7FA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4366A63E" w14:textId="77777777" w:rsidTr="009C3DD4">
        <w:trPr>
          <w:gridAfter w:val="1"/>
          <w:wAfter w:w="2242" w:type="dxa"/>
          <w:trHeight w:val="94"/>
        </w:trPr>
        <w:tc>
          <w:tcPr>
            <w:tcW w:w="69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AD3A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Extremiti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EE0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A70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6.9)</w:t>
            </w:r>
          </w:p>
        </w:tc>
      </w:tr>
      <w:tr w:rsidR="00F00D0A" w:rsidRPr="001A281E" w14:paraId="07C33809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4706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9596ED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Brachydactyl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D3FB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FA2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89D9FBA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9558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633F5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ontractur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B20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AD22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2BEFC96E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56FD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9FAF8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rooked to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E42A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10F9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CAF3C14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F55E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60648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Flat feet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E4DF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CC6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634A57BE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093E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055AC3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ypoplastic nail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CFB3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7E9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769B05AB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4F06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57C48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Leg length discrepanc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C88A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2FD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A01D9C1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5596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DB4581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verlapping to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DAE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2598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106D268D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B73B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662181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olydactyl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29BB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DB81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70002C11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CA5F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28F90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mall hands/fingers for ag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5A59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0A0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A7C3300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7889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30628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Toe-walking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07BB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9E1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61.5)</w:t>
            </w:r>
          </w:p>
        </w:tc>
      </w:tr>
      <w:tr w:rsidR="00F00D0A" w:rsidRPr="001A281E" w14:paraId="154912D3" w14:textId="77777777" w:rsidTr="009C3DD4">
        <w:trPr>
          <w:gridAfter w:val="1"/>
          <w:wAfter w:w="2242" w:type="dxa"/>
          <w:trHeight w:val="107"/>
        </w:trPr>
        <w:tc>
          <w:tcPr>
            <w:tcW w:w="6907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3B87" w14:textId="2521ED14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Gastrointestinal</w:t>
            </w: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feeding</w:t>
            </w:r>
          </w:p>
        </w:tc>
        <w:tc>
          <w:tcPr>
            <w:tcW w:w="65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BA16A2E" w14:textId="77777777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A735322" w14:textId="77777777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92.3)</w:t>
            </w:r>
          </w:p>
        </w:tc>
      </w:tr>
      <w:tr w:rsidR="00F00D0A" w:rsidRPr="001A281E" w14:paraId="46E20C52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3E97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058A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hronic constipation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5605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145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61.5)</w:t>
            </w:r>
          </w:p>
        </w:tc>
      </w:tr>
      <w:tr w:rsidR="00F00D0A" w:rsidRPr="001A281E" w14:paraId="72939569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F80E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00F2F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hronic vomiting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5A76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D53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9372294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7CA7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7F11A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olon polyp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B02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48D2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7F84F620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6375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F611E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Elevated liver enzym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A543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E894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783915B4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3369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B125C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Fatty liver diseas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3199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591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4A9AA003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2A3B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D503B3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Feeding difficulti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B7CC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DA33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6.9)</w:t>
            </w:r>
          </w:p>
        </w:tc>
      </w:tr>
      <w:tr w:rsidR="00F00D0A" w:rsidRPr="001A281E" w14:paraId="15D268B2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96DA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F176D8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nkylogloss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8ECA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B6E4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0DE5D1A5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7326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258D08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hoking with feed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0502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0101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2E9EBB63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85C8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08ED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ifficulty latching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1ED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45D5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53.8)</w:t>
            </w:r>
          </w:p>
        </w:tc>
      </w:tr>
      <w:tr w:rsidR="00F00D0A" w:rsidRPr="001A281E" w14:paraId="1BE56050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78F7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96D105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ifficulty lateralizing food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D870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20C0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055EB4B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C8DC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BC77496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ysphag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09D4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E46C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23405CDC" w14:textId="77777777" w:rsidTr="009C3DD4">
        <w:trPr>
          <w:gridAfter w:val="1"/>
          <w:wAfter w:w="2242" w:type="dxa"/>
          <w:trHeight w:val="94"/>
        </w:trPr>
        <w:tc>
          <w:tcPr>
            <w:tcW w:w="62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4BD98" w14:textId="7C425283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Health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tegory /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dition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CF95" w14:textId="53633AD4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7863" w14:textId="2DF7BF6F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</w:tr>
      <w:tr w:rsidR="00F00D0A" w:rsidRPr="001A281E" w14:paraId="45DC4A78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7713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CF8002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G-tub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EA09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2E4B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1C048C74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1B43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0B548F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yperphag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7BCB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100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5C98756F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D0DC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56DB72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NG-tub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D6ED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12FE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2766B7DD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E081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E9B30C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ral motor hypoton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6B8E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FBB0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597C7F98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8553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DA77E7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ocketing of food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686A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7A5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0D85D99E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7C1F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E18C8BE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ensory-related feeding difficulti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9FAB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4023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46.2)</w:t>
            </w:r>
          </w:p>
        </w:tc>
      </w:tr>
      <w:tr w:rsidR="00F00D0A" w:rsidRPr="001A281E" w14:paraId="009C9AB1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A298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17596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Gastroesophageal reflux diseas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CF9C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7978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0.8)</w:t>
            </w:r>
          </w:p>
        </w:tc>
      </w:tr>
      <w:tr w:rsidR="00F00D0A" w:rsidRPr="001A281E" w14:paraId="2D76C6C3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735D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0871A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Inguinal hern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C4FF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4C5D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7BE84BB0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3F1D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251BE7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Jaundic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5A52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D26D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3263D382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C9E9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4DDAA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ancreatiti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A2EE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45E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3EDAF18E" w14:textId="77777777" w:rsidTr="009C3DD4">
        <w:trPr>
          <w:gridAfter w:val="1"/>
          <w:wAfter w:w="2242" w:type="dxa"/>
          <w:trHeight w:val="96"/>
        </w:trPr>
        <w:tc>
          <w:tcPr>
            <w:tcW w:w="6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E4F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Genitourinar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E91A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9CE7" w14:textId="77777777" w:rsidR="00F00D0A" w:rsidRPr="001A281E" w:rsidRDefault="00F00D0A" w:rsidP="009C3DD4">
            <w:pPr>
              <w:ind w:left="-1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6.9)</w:t>
            </w:r>
          </w:p>
        </w:tc>
      </w:tr>
      <w:tr w:rsidR="00F00D0A" w:rsidRPr="001A281E" w14:paraId="053B9A8B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1B1CC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ECE7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mbiguous genital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30ED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E14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2FAABD3A" w14:textId="77777777" w:rsidTr="009C3DD4">
        <w:trPr>
          <w:gridAfter w:val="1"/>
          <w:wAfter w:w="2242" w:type="dxa"/>
          <w:trHeight w:val="15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484FC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8EA41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AF44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B334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59832525" w14:textId="77777777" w:rsidTr="009C3DD4">
        <w:trPr>
          <w:gridAfter w:val="1"/>
          <w:wAfter w:w="2242" w:type="dxa"/>
          <w:trHeight w:val="15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A27C5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449845" w14:textId="77777777" w:rsidR="00F00D0A" w:rsidRPr="001A281E" w:rsidRDefault="00F00D0A" w:rsidP="009C3DD4">
            <w:pPr>
              <w:ind w:firstLine="56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tage 1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2518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E864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5219E6B6" w14:textId="77777777" w:rsidTr="009C3DD4">
        <w:trPr>
          <w:gridAfter w:val="1"/>
          <w:wAfter w:w="2242" w:type="dxa"/>
          <w:trHeight w:val="15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4DFE0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7D4946" w14:textId="77777777" w:rsidR="00F00D0A" w:rsidRPr="001A281E" w:rsidRDefault="00F00D0A" w:rsidP="009C3DD4">
            <w:pPr>
              <w:ind w:firstLine="56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tage 2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0E56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C4F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4323F2AF" w14:textId="77777777" w:rsidTr="009C3DD4">
        <w:trPr>
          <w:gridAfter w:val="1"/>
          <w:wAfter w:w="2242" w:type="dxa"/>
          <w:trHeight w:val="15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4A9AF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DE890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ifferences in female/female-appearing genital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6F7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D2DD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7693254D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20727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957D6" w14:textId="77777777" w:rsidR="00F00D0A" w:rsidRPr="001A281E" w:rsidRDefault="00F00D0A" w:rsidP="009C3DD4">
            <w:pPr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Bicornate uteru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B591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6024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2B298C9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AF961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DC232" w14:textId="77777777" w:rsidR="00F00D0A" w:rsidRPr="001A281E" w:rsidRDefault="00F00D0A" w:rsidP="009C3DD4">
            <w:pPr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treak ovari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FEEB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5308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40E6C0A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C1B47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F5ED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Differences in male/male-appearing genital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6351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D58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0.8)</w:t>
            </w:r>
          </w:p>
        </w:tc>
      </w:tr>
      <w:tr w:rsidR="00F00D0A" w:rsidRPr="001A281E" w14:paraId="6292C72D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37BA0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A6140" w14:textId="77777777" w:rsidR="00F00D0A" w:rsidRPr="001A281E" w:rsidRDefault="00F00D0A" w:rsidP="009C3DD4">
            <w:pPr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Bilateral testicular hypoplas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1899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8990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046A98BF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0074E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4FBC7" w14:textId="77777777" w:rsidR="00F00D0A" w:rsidRPr="001A281E" w:rsidRDefault="00F00D0A" w:rsidP="009C3DD4">
            <w:pPr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ongenital penile torsion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BBCD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92D4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5AAC97A1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2816D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BE241" w14:textId="77777777" w:rsidR="00F00D0A" w:rsidRPr="001A281E" w:rsidRDefault="00F00D0A" w:rsidP="009C3DD4">
            <w:pPr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ryptorchidism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39F2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E205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7C8FB6AE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1E164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0945E" w14:textId="77777777" w:rsidR="00F00D0A" w:rsidRPr="001A281E" w:rsidRDefault="00F00D0A" w:rsidP="009C3DD4">
            <w:pPr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ypospadia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A83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A76E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55114782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037B5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5F663" w14:textId="77777777" w:rsidR="00F00D0A" w:rsidRPr="001A281E" w:rsidRDefault="00F00D0A" w:rsidP="009C3DD4">
            <w:pPr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Micropenis</w:t>
            </w:r>
            <w:proofErr w:type="spellEnd"/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A39C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7BD9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585DA612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13785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BB55E" w14:textId="77777777" w:rsidR="00F00D0A" w:rsidRPr="001A281E" w:rsidRDefault="00F00D0A" w:rsidP="009C3DD4">
            <w:pPr>
              <w:ind w:firstLine="57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Müllerian duct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9BF0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1336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271D15C8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8EE76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A0EA4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Nephrogenic rest(s) (NR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7AB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C3DD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0.8)</w:t>
            </w:r>
          </w:p>
        </w:tc>
      </w:tr>
      <w:tr w:rsidR="00F00D0A" w:rsidRPr="001A281E" w14:paraId="470F9D86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967BC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6D551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roteinur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0DC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7854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4C073D92" w14:textId="77777777" w:rsidTr="009C3DD4">
        <w:trPr>
          <w:gridAfter w:val="1"/>
          <w:wAfter w:w="2242" w:type="dxa"/>
          <w:trHeight w:val="96"/>
        </w:trPr>
        <w:tc>
          <w:tcPr>
            <w:tcW w:w="69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8D15C" w14:textId="60F1ED8B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Health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tegory /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di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4B7CE" w14:textId="0E1C1A4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93B5C" w14:textId="44CE31AE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</w:tr>
      <w:tr w:rsidR="00F00D0A" w:rsidRPr="001A281E" w14:paraId="71C9ECFA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AFD24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6E1CC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Renal cyst(s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1E75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3C1A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7BA16756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51892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DC8C8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Renal hypoplas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7072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B532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A8394E2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65795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5AED6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Wilms tumor (WT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A4F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565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46.2)</w:t>
            </w:r>
          </w:p>
        </w:tc>
      </w:tr>
      <w:tr w:rsidR="00F00D0A" w:rsidRPr="001A281E" w14:paraId="12585710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356B4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51FE7F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ne lifetime WT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D367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3A8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3DFBF913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0CA9D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39E604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Two lifetime WT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006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DED7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29DC528F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F17A3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A8A7180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tage identified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1188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816B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00D0A" w:rsidRPr="001A281E" w14:paraId="5E151524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7F6E5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A7527C" w14:textId="77777777" w:rsidR="00F00D0A" w:rsidRPr="001A281E" w:rsidRDefault="00F00D0A" w:rsidP="009C3DD4">
            <w:pPr>
              <w:ind w:left="124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427B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EBC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46.2</w:t>
            </w:r>
          </w:p>
        </w:tc>
      </w:tr>
      <w:tr w:rsidR="00F00D0A" w:rsidRPr="001A281E" w14:paraId="63A135A2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8F199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B96D86" w14:textId="77777777" w:rsidR="00F00D0A" w:rsidRPr="001A281E" w:rsidRDefault="00F00D0A" w:rsidP="009C3DD4">
            <w:pPr>
              <w:ind w:left="124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B799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230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99189FE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3838F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2ADA8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 xml:space="preserve">WT or NR treatment 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DE46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07B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00D0A" w:rsidRPr="001A281E" w14:paraId="68CC90E0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78393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2FA858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A213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A293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46.2</w:t>
            </w:r>
          </w:p>
        </w:tc>
      </w:tr>
      <w:tr w:rsidR="00F00D0A" w:rsidRPr="001A281E" w14:paraId="2DEFAA9F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ED66B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D46FB6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Radiation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4C5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4954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10B69A04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169D4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F5E293" w14:textId="77777777" w:rsidR="00F00D0A" w:rsidRPr="001A281E" w:rsidRDefault="00F00D0A" w:rsidP="009C3DD4">
            <w:pPr>
              <w:ind w:left="6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2053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E9A0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53.8)</w:t>
            </w:r>
          </w:p>
        </w:tc>
      </w:tr>
      <w:tr w:rsidR="00F00D0A" w:rsidRPr="001A281E" w14:paraId="2824C5D8" w14:textId="77777777" w:rsidTr="009C3DD4">
        <w:trPr>
          <w:gridAfter w:val="1"/>
          <w:wAfter w:w="2242" w:type="dxa"/>
          <w:trHeight w:val="107"/>
        </w:trPr>
        <w:tc>
          <w:tcPr>
            <w:tcW w:w="6907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3EC7" w14:textId="77777777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65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D584264" w14:textId="77777777" w:rsidR="00F00D0A" w:rsidRPr="001A281E" w:rsidRDefault="00F00D0A" w:rsidP="009C3DD4">
            <w:pPr>
              <w:ind w:right="-328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DF7D7F5" w14:textId="77777777" w:rsidR="00F00D0A" w:rsidRPr="001A281E" w:rsidRDefault="00F00D0A" w:rsidP="009C3DD4">
            <w:pPr>
              <w:ind w:left="-14" w:right="-566" w:hanging="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3CEE5C83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C24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7798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Fractur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0D2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C6F15" w14:textId="77777777" w:rsidR="00F00D0A" w:rsidRPr="001A281E" w:rsidRDefault="00F00D0A" w:rsidP="009C3DD4">
            <w:pPr>
              <w:ind w:left="-14" w:right="-566" w:hanging="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2BC62B05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FD16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F11EA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Low vitamin D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DC6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9522" w14:textId="77777777" w:rsidR="00F00D0A" w:rsidRPr="001A281E" w:rsidRDefault="00F00D0A" w:rsidP="009C3DD4">
            <w:pPr>
              <w:ind w:left="-14" w:right="-566" w:hanging="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4BC9A8FC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D276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28E347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Multiple hereditary exostos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EDE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A883E" w14:textId="77777777" w:rsidR="00F00D0A" w:rsidRPr="001A281E" w:rsidRDefault="00F00D0A" w:rsidP="009C3DD4">
            <w:pPr>
              <w:ind w:left="-14" w:right="-566" w:hanging="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6D5095E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4AC0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296D2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steopen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C4EE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AB094" w14:textId="77777777" w:rsidR="00F00D0A" w:rsidRPr="001A281E" w:rsidRDefault="00F00D0A" w:rsidP="009C3DD4">
            <w:pPr>
              <w:ind w:left="-14" w:right="-566" w:hanging="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360F455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5085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AD6CA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coliosi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E69B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33B1" w14:textId="77777777" w:rsidR="00F00D0A" w:rsidRPr="001A281E" w:rsidRDefault="00F00D0A" w:rsidP="009C3DD4">
            <w:pPr>
              <w:ind w:left="-14" w:right="-566" w:hanging="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7C9660DD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A0AF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D468E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hortened calf muscle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902F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49008" w14:textId="77777777" w:rsidR="00F00D0A" w:rsidRPr="001A281E" w:rsidRDefault="00F00D0A" w:rsidP="009C3DD4">
            <w:pPr>
              <w:ind w:left="-14" w:right="-566" w:hanging="1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109B8ED2" w14:textId="77777777" w:rsidTr="009C3DD4">
        <w:trPr>
          <w:gridAfter w:val="1"/>
          <w:wAfter w:w="2242" w:type="dxa"/>
          <w:trHeight w:val="96"/>
        </w:trPr>
        <w:tc>
          <w:tcPr>
            <w:tcW w:w="6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F5F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Neurological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21E6" w14:textId="77777777" w:rsidR="00F00D0A" w:rsidRPr="001A281E" w:rsidRDefault="00F00D0A" w:rsidP="009C3DD4">
            <w:pPr>
              <w:ind w:left="-500" w:firstLine="5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5E5A" w14:textId="77777777" w:rsidR="00F00D0A" w:rsidRPr="001A281E" w:rsidRDefault="00F00D0A" w:rsidP="009C3DD4">
            <w:pPr>
              <w:ind w:left="-24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00.0)</w:t>
            </w:r>
          </w:p>
        </w:tc>
      </w:tr>
      <w:tr w:rsidR="00F00D0A" w:rsidRPr="001A281E" w14:paraId="5C58A102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2C5E3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2E66C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bnormal brain MRI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923C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D5F9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00EB1F67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5A750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2907CE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Epileps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3B54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D5FA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0DB043AD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05974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F14A95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ypoton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004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4EBA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53.8)</w:t>
            </w:r>
          </w:p>
        </w:tc>
      </w:tr>
      <w:tr w:rsidR="00F00D0A" w:rsidRPr="001A281E" w14:paraId="5ADECFCF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10290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36C296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Hypotonia and hypertonia (mixed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E0FA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AE6A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3A4C06E2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714E3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49166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Insensitivity to pain / high pain tolerance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CD09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A4D8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6.9)</w:t>
            </w:r>
          </w:p>
        </w:tc>
      </w:tr>
      <w:tr w:rsidR="00F00D0A" w:rsidRPr="001A281E" w14:paraId="14666DB4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0EEB6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C2711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Macrocephal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9694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9A90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04FB69E3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B450B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1E488B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Microcephal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C16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96B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2AC4BC26" w14:textId="77777777" w:rsidTr="009C3DD4">
        <w:trPr>
          <w:gridAfter w:val="1"/>
          <w:wAfter w:w="2242" w:type="dxa"/>
          <w:trHeight w:val="96"/>
        </w:trPr>
        <w:tc>
          <w:tcPr>
            <w:tcW w:w="69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A645D" w14:textId="2463AA38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Health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tegory / </w:t>
            </w:r>
            <w:r w:rsidR="00E97191"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A281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ndi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A0F3" w14:textId="433576C6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77EB5" w14:textId="1D2DA7FF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</w:tr>
      <w:tr w:rsidR="00F00D0A" w:rsidRPr="001A281E" w14:paraId="463378D8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9CB8F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A2F93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lagiocephal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FC7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254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3ED8000F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FD9D3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4447F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pastic diplegic cerebral pals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8F60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CEE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3A584380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70341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94E39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pasticit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B6E1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6E8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2DC8764F" w14:textId="77777777" w:rsidTr="009C3DD4">
        <w:trPr>
          <w:gridAfter w:val="1"/>
          <w:wAfter w:w="2242" w:type="dxa"/>
          <w:trHeight w:val="99"/>
        </w:trPr>
        <w:tc>
          <w:tcPr>
            <w:tcW w:w="6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249E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cular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434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567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00.0)</w:t>
            </w:r>
          </w:p>
        </w:tc>
      </w:tr>
      <w:tr w:rsidR="00F00D0A" w:rsidRPr="001A281E" w14:paraId="419067F6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F8A3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155D4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mblyop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95B9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AA88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48DA8A7C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11A3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B868AC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nirid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6473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5C8F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00.0)</w:t>
            </w:r>
          </w:p>
        </w:tc>
      </w:tr>
      <w:tr w:rsidR="00F00D0A" w:rsidRPr="001A281E" w14:paraId="32C681FC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F951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071EE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phak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90FF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70A6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0.8)</w:t>
            </w:r>
          </w:p>
        </w:tc>
      </w:tr>
      <w:tr w:rsidR="00F00D0A" w:rsidRPr="001A281E" w14:paraId="43E7058F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56A5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7DD55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stigmatism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370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3EC2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408AC8A6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D08C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D5AAB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ataract(s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3A0E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F7C2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84.6)</w:t>
            </w:r>
          </w:p>
        </w:tc>
      </w:tr>
      <w:tr w:rsidR="00F00D0A" w:rsidRPr="001A281E" w14:paraId="516C7192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0520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97F2E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orneal clouding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EFE7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3B2B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05955E6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DCC6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BA64CA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Corneal keratopathy/pannu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76AF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FB73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25CD1217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3549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DE0B6B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Foveal/macular hypoplas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D609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06FC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7FAD3ECF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BCC4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199EE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Glaucom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20A9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C1FD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6.9)</w:t>
            </w:r>
          </w:p>
        </w:tc>
      </w:tr>
      <w:tr w:rsidR="00F00D0A" w:rsidRPr="001A281E" w14:paraId="7BD42C55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F79A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FA7EB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Myop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D03A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22C8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3E379180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5B68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2870C5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Nystagmu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B2EF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5040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92.3)</w:t>
            </w:r>
          </w:p>
        </w:tc>
      </w:tr>
      <w:tr w:rsidR="00F00D0A" w:rsidRPr="001A281E" w14:paraId="7390E990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5ADF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480E8F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Optic nerve hypoplas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9FE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40A6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0EFC4192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D1DB8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449DE9B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eter's anomal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DB41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23FF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72EC75C0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C2DEA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72A6CD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tosi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06C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6497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</w:tr>
      <w:tr w:rsidR="00F00D0A" w:rsidRPr="001A281E" w14:paraId="0314F534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E30B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4F16B9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Retinal detachment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78CFF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9120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091449FB" w14:textId="77777777" w:rsidTr="009C3DD4">
        <w:trPr>
          <w:gridAfter w:val="1"/>
          <w:wAfter w:w="2242" w:type="dxa"/>
          <w:trHeight w:val="94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F85E2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901F9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Strabismu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8072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7E260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2C63B65F" w14:textId="77777777" w:rsidTr="009C3DD4">
        <w:trPr>
          <w:gridAfter w:val="1"/>
          <w:wAfter w:w="2242" w:type="dxa"/>
          <w:trHeight w:val="96"/>
        </w:trPr>
        <w:tc>
          <w:tcPr>
            <w:tcW w:w="69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D22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86C26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A2B4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8.5)</w:t>
            </w:r>
          </w:p>
        </w:tc>
      </w:tr>
      <w:tr w:rsidR="00F00D0A" w:rsidRPr="001A281E" w14:paraId="62B08B36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83255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A8F95DC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4EE7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E1BE1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  <w:tr w:rsidR="00F00D0A" w:rsidRPr="001A281E" w14:paraId="6574C3C8" w14:textId="77777777" w:rsidTr="009C3DD4">
        <w:trPr>
          <w:gridAfter w:val="1"/>
          <w:wAfter w:w="2242" w:type="dxa"/>
          <w:trHeight w:val="96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975DA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8B00D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01D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647D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30.8)</w:t>
            </w:r>
          </w:p>
        </w:tc>
      </w:tr>
      <w:tr w:rsidR="00F00D0A" w:rsidRPr="001A281E" w14:paraId="07A8381D" w14:textId="77777777" w:rsidTr="009C3DD4">
        <w:trPr>
          <w:gridAfter w:val="1"/>
          <w:wAfter w:w="2242" w:type="dxa"/>
          <w:trHeight w:val="10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7CE96" w14:textId="77777777" w:rsidR="00F00D0A" w:rsidRPr="001A281E" w:rsidRDefault="00F00D0A" w:rsidP="009C3DD4">
            <w:pPr>
              <w:rPr>
                <w:rFonts w:ascii="Arial" w:hAnsi="Arial" w:cs="Arial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0D1ECB" w14:textId="77777777" w:rsidR="00F00D0A" w:rsidRPr="001A281E" w:rsidRDefault="00F00D0A" w:rsidP="009C3DD4">
            <w:pPr>
              <w:ind w:left="526" w:right="21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 xml:space="preserve">Recurrent pneumonia 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3247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AD77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</w:tr>
      <w:tr w:rsidR="00F00D0A" w:rsidRPr="001A281E" w14:paraId="691B21EC" w14:textId="77777777" w:rsidTr="009C3DD4">
        <w:trPr>
          <w:gridAfter w:val="1"/>
          <w:wAfter w:w="2242" w:type="dxa"/>
          <w:trHeight w:val="73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7D6223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  <w:highlight w:val="magenta"/>
              </w:rPr>
            </w:pPr>
          </w:p>
        </w:tc>
        <w:tc>
          <w:tcPr>
            <w:tcW w:w="5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ABBFE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Respiratory tract infections requiring antibiotics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7AF2F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C7B297" w14:textId="77777777" w:rsidR="00F00D0A" w:rsidRPr="001A281E" w:rsidRDefault="00F00D0A" w:rsidP="009C3D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A281E">
              <w:rPr>
                <w:rFonts w:ascii="Arial" w:hAnsi="Arial" w:cs="Arial"/>
                <w:color w:val="000000"/>
                <w:sz w:val="22"/>
                <w:szCs w:val="22"/>
              </w:rPr>
              <w:t>(23.1)</w:t>
            </w:r>
          </w:p>
        </w:tc>
      </w:tr>
    </w:tbl>
    <w:p w14:paraId="3D18DB52" w14:textId="77777777" w:rsidR="001C43D8" w:rsidRPr="001A281E" w:rsidRDefault="001C43D8" w:rsidP="009C3DD4">
      <w:pPr>
        <w:rPr>
          <w:rFonts w:ascii="Arial" w:hAnsi="Arial" w:cs="Arial"/>
          <w:b/>
          <w:bCs/>
          <w:sz w:val="22"/>
          <w:szCs w:val="22"/>
          <w:u w:val="single"/>
        </w:rPr>
      </w:pPr>
    </w:p>
    <w:sectPr w:rsidR="001C43D8" w:rsidRPr="001A281E" w:rsidSect="00764A09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4C2B6" w14:textId="77777777" w:rsidR="00C57DF5" w:rsidRDefault="00C57DF5" w:rsidP="00664EDD">
      <w:pPr>
        <w:spacing w:after="0" w:line="240" w:lineRule="auto"/>
      </w:pPr>
      <w:r>
        <w:separator/>
      </w:r>
    </w:p>
  </w:endnote>
  <w:endnote w:type="continuationSeparator" w:id="0">
    <w:p w14:paraId="6D99EF0F" w14:textId="77777777" w:rsidR="00C57DF5" w:rsidRDefault="00C57DF5" w:rsidP="00664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124E5" w14:textId="77777777" w:rsidR="00C57DF5" w:rsidRDefault="00C57DF5" w:rsidP="00664EDD">
      <w:pPr>
        <w:spacing w:after="0" w:line="240" w:lineRule="auto"/>
      </w:pPr>
      <w:r>
        <w:separator/>
      </w:r>
    </w:p>
  </w:footnote>
  <w:footnote w:type="continuationSeparator" w:id="0">
    <w:p w14:paraId="565ED1ED" w14:textId="77777777" w:rsidR="00C57DF5" w:rsidRDefault="00C57DF5" w:rsidP="00664E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23525232"/>
      <w:docPartObj>
        <w:docPartGallery w:val="Page Numbers (Top of Page)"/>
        <w:docPartUnique/>
      </w:docPartObj>
    </w:sdtPr>
    <w:sdtContent>
      <w:p w14:paraId="5B8FC69C" w14:textId="1A32840F" w:rsidR="00042D74" w:rsidRDefault="00042D74" w:rsidP="00EC11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F15BC9" w14:textId="77777777" w:rsidR="00042D74" w:rsidRDefault="00042D74" w:rsidP="00042D7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A0B36" w14:textId="77777777" w:rsidR="00042D74" w:rsidRDefault="00042D74" w:rsidP="00042D7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7753A"/>
    <w:multiLevelType w:val="hybridMultilevel"/>
    <w:tmpl w:val="ED429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D2812"/>
    <w:multiLevelType w:val="hybridMultilevel"/>
    <w:tmpl w:val="F9480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12379"/>
    <w:multiLevelType w:val="hybridMultilevel"/>
    <w:tmpl w:val="FDD0E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F4342"/>
    <w:multiLevelType w:val="hybridMultilevel"/>
    <w:tmpl w:val="003090B4"/>
    <w:lvl w:ilvl="0" w:tplc="EE34E8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4417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36C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74CD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C4BE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5A8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6240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850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F275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4BD16FD"/>
    <w:multiLevelType w:val="multilevel"/>
    <w:tmpl w:val="29E80A1A"/>
    <w:lvl w:ilvl="0">
      <w:start w:val="4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640" w:hanging="2160"/>
      </w:pPr>
      <w:rPr>
        <w:rFonts w:hint="default"/>
      </w:rPr>
    </w:lvl>
  </w:abstractNum>
  <w:abstractNum w:abstractNumId="5" w15:restartNumberingAfterBreak="0">
    <w:nsid w:val="27F8214C"/>
    <w:multiLevelType w:val="hybridMultilevel"/>
    <w:tmpl w:val="20F6E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631FA1"/>
    <w:multiLevelType w:val="hybridMultilevel"/>
    <w:tmpl w:val="8E42E54A"/>
    <w:lvl w:ilvl="0" w:tplc="06C2A8F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3F5DBC"/>
    <w:multiLevelType w:val="multilevel"/>
    <w:tmpl w:val="77A21CC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E2212AB"/>
    <w:multiLevelType w:val="hybridMultilevel"/>
    <w:tmpl w:val="7C02E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133CF0"/>
    <w:multiLevelType w:val="hybridMultilevel"/>
    <w:tmpl w:val="15FE3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AA6497"/>
    <w:multiLevelType w:val="hybridMultilevel"/>
    <w:tmpl w:val="B97EA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3634F7"/>
    <w:multiLevelType w:val="hybridMultilevel"/>
    <w:tmpl w:val="5EF07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5B1971"/>
    <w:multiLevelType w:val="hybridMultilevel"/>
    <w:tmpl w:val="CF2EC276"/>
    <w:lvl w:ilvl="0" w:tplc="C84ED406">
      <w:start w:val="1"/>
      <w:numFmt w:val="lowerRoman"/>
      <w:lvlText w:val="%1."/>
      <w:lvlJc w:val="right"/>
      <w:pPr>
        <w:ind w:left="2340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3060" w:hanging="360"/>
      </w:pPr>
    </w:lvl>
    <w:lvl w:ilvl="2" w:tplc="FFFFFFFF" w:tentative="1">
      <w:start w:val="1"/>
      <w:numFmt w:val="lowerRoman"/>
      <w:lvlText w:val="%3."/>
      <w:lvlJc w:val="right"/>
      <w:pPr>
        <w:ind w:left="3780" w:hanging="180"/>
      </w:pPr>
    </w:lvl>
    <w:lvl w:ilvl="3" w:tplc="FFFFFFFF" w:tentative="1">
      <w:start w:val="1"/>
      <w:numFmt w:val="decimal"/>
      <w:lvlText w:val="%4."/>
      <w:lvlJc w:val="left"/>
      <w:pPr>
        <w:ind w:left="4500" w:hanging="360"/>
      </w:pPr>
    </w:lvl>
    <w:lvl w:ilvl="4" w:tplc="FFFFFFFF" w:tentative="1">
      <w:start w:val="1"/>
      <w:numFmt w:val="lowerLetter"/>
      <w:lvlText w:val="%5."/>
      <w:lvlJc w:val="left"/>
      <w:pPr>
        <w:ind w:left="5220" w:hanging="360"/>
      </w:pPr>
    </w:lvl>
    <w:lvl w:ilvl="5" w:tplc="FFFFFFFF" w:tentative="1">
      <w:start w:val="1"/>
      <w:numFmt w:val="lowerRoman"/>
      <w:lvlText w:val="%6."/>
      <w:lvlJc w:val="right"/>
      <w:pPr>
        <w:ind w:left="5940" w:hanging="180"/>
      </w:pPr>
    </w:lvl>
    <w:lvl w:ilvl="6" w:tplc="FFFFFFFF" w:tentative="1">
      <w:start w:val="1"/>
      <w:numFmt w:val="decimal"/>
      <w:lvlText w:val="%7."/>
      <w:lvlJc w:val="left"/>
      <w:pPr>
        <w:ind w:left="6660" w:hanging="360"/>
      </w:pPr>
    </w:lvl>
    <w:lvl w:ilvl="7" w:tplc="FFFFFFFF" w:tentative="1">
      <w:start w:val="1"/>
      <w:numFmt w:val="lowerLetter"/>
      <w:lvlText w:val="%8."/>
      <w:lvlJc w:val="left"/>
      <w:pPr>
        <w:ind w:left="7380" w:hanging="360"/>
      </w:pPr>
    </w:lvl>
    <w:lvl w:ilvl="8" w:tplc="FFFFFFFF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53B74F25"/>
    <w:multiLevelType w:val="hybridMultilevel"/>
    <w:tmpl w:val="EA28B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1E0F31"/>
    <w:multiLevelType w:val="hybridMultilevel"/>
    <w:tmpl w:val="0B225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B570E7"/>
    <w:multiLevelType w:val="hybridMultilevel"/>
    <w:tmpl w:val="DEC4A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618F"/>
    <w:multiLevelType w:val="hybridMultilevel"/>
    <w:tmpl w:val="14E872B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7" w15:restartNumberingAfterBreak="0">
    <w:nsid w:val="6FFE251E"/>
    <w:multiLevelType w:val="hybridMultilevel"/>
    <w:tmpl w:val="73A4D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BF1DBE"/>
    <w:multiLevelType w:val="hybridMultilevel"/>
    <w:tmpl w:val="5052AD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4D14333"/>
    <w:multiLevelType w:val="hybridMultilevel"/>
    <w:tmpl w:val="8140F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42447C"/>
    <w:multiLevelType w:val="multilevel"/>
    <w:tmpl w:val="3D765F4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D586FFD"/>
    <w:multiLevelType w:val="hybridMultilevel"/>
    <w:tmpl w:val="DE0E6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5675801">
    <w:abstractNumId w:val="11"/>
  </w:num>
  <w:num w:numId="2" w16cid:durableId="547649521">
    <w:abstractNumId w:val="9"/>
  </w:num>
  <w:num w:numId="3" w16cid:durableId="657805400">
    <w:abstractNumId w:val="21"/>
  </w:num>
  <w:num w:numId="4" w16cid:durableId="558636402">
    <w:abstractNumId w:val="14"/>
  </w:num>
  <w:num w:numId="5" w16cid:durableId="694813318">
    <w:abstractNumId w:val="17"/>
  </w:num>
  <w:num w:numId="6" w16cid:durableId="481890577">
    <w:abstractNumId w:val="3"/>
  </w:num>
  <w:num w:numId="7" w16cid:durableId="2063939727">
    <w:abstractNumId w:val="1"/>
  </w:num>
  <w:num w:numId="8" w16cid:durableId="188838826">
    <w:abstractNumId w:val="0"/>
  </w:num>
  <w:num w:numId="9" w16cid:durableId="329453504">
    <w:abstractNumId w:val="15"/>
  </w:num>
  <w:num w:numId="10" w16cid:durableId="2122261535">
    <w:abstractNumId w:val="19"/>
  </w:num>
  <w:num w:numId="11" w16cid:durableId="1908299628">
    <w:abstractNumId w:val="6"/>
  </w:num>
  <w:num w:numId="12" w16cid:durableId="1266840942">
    <w:abstractNumId w:val="12"/>
  </w:num>
  <w:num w:numId="13" w16cid:durableId="1382054052">
    <w:abstractNumId w:val="18"/>
  </w:num>
  <w:num w:numId="14" w16cid:durableId="995453174">
    <w:abstractNumId w:val="16"/>
  </w:num>
  <w:num w:numId="15" w16cid:durableId="2133092324">
    <w:abstractNumId w:val="13"/>
  </w:num>
  <w:num w:numId="16" w16cid:durableId="755592466">
    <w:abstractNumId w:val="5"/>
  </w:num>
  <w:num w:numId="17" w16cid:durableId="1360355405">
    <w:abstractNumId w:val="7"/>
  </w:num>
  <w:num w:numId="18" w16cid:durableId="1971209400">
    <w:abstractNumId w:val="4"/>
  </w:num>
  <w:num w:numId="19" w16cid:durableId="140268054">
    <w:abstractNumId w:val="20"/>
  </w:num>
  <w:num w:numId="20" w16cid:durableId="2043892631">
    <w:abstractNumId w:val="2"/>
  </w:num>
  <w:num w:numId="21" w16cid:durableId="242568394">
    <w:abstractNumId w:val="8"/>
  </w:num>
  <w:num w:numId="22" w16cid:durableId="15635209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749"/>
    <w:rsid w:val="00000390"/>
    <w:rsid w:val="0000363A"/>
    <w:rsid w:val="00006B65"/>
    <w:rsid w:val="00014709"/>
    <w:rsid w:val="0001791D"/>
    <w:rsid w:val="00017A40"/>
    <w:rsid w:val="00020F57"/>
    <w:rsid w:val="00026E10"/>
    <w:rsid w:val="0002753E"/>
    <w:rsid w:val="0003104C"/>
    <w:rsid w:val="000328F4"/>
    <w:rsid w:val="000377E6"/>
    <w:rsid w:val="000424DB"/>
    <w:rsid w:val="00042D74"/>
    <w:rsid w:val="00050B00"/>
    <w:rsid w:val="00054D35"/>
    <w:rsid w:val="0006120E"/>
    <w:rsid w:val="00063D4B"/>
    <w:rsid w:val="000749F4"/>
    <w:rsid w:val="00081F7B"/>
    <w:rsid w:val="00087A55"/>
    <w:rsid w:val="00090E1D"/>
    <w:rsid w:val="00091839"/>
    <w:rsid w:val="00091993"/>
    <w:rsid w:val="0009786E"/>
    <w:rsid w:val="000A2A7C"/>
    <w:rsid w:val="000A3343"/>
    <w:rsid w:val="000A7A0D"/>
    <w:rsid w:val="000B0C8C"/>
    <w:rsid w:val="000B2F58"/>
    <w:rsid w:val="000B6102"/>
    <w:rsid w:val="000B6A06"/>
    <w:rsid w:val="000B6E96"/>
    <w:rsid w:val="000B7018"/>
    <w:rsid w:val="000B7A1C"/>
    <w:rsid w:val="000C203A"/>
    <w:rsid w:val="000C25EC"/>
    <w:rsid w:val="000C7022"/>
    <w:rsid w:val="000D1282"/>
    <w:rsid w:val="000D4CD6"/>
    <w:rsid w:val="000D4E39"/>
    <w:rsid w:val="000E1F56"/>
    <w:rsid w:val="000E4511"/>
    <w:rsid w:val="000E7D1F"/>
    <w:rsid w:val="000F37B3"/>
    <w:rsid w:val="000F3D6C"/>
    <w:rsid w:val="000F44D5"/>
    <w:rsid w:val="00100364"/>
    <w:rsid w:val="00101332"/>
    <w:rsid w:val="001024E2"/>
    <w:rsid w:val="00102FE0"/>
    <w:rsid w:val="00112E39"/>
    <w:rsid w:val="00113C41"/>
    <w:rsid w:val="00114313"/>
    <w:rsid w:val="001159E3"/>
    <w:rsid w:val="00115BB2"/>
    <w:rsid w:val="001220BE"/>
    <w:rsid w:val="00124170"/>
    <w:rsid w:val="00126475"/>
    <w:rsid w:val="00126F89"/>
    <w:rsid w:val="00130BE9"/>
    <w:rsid w:val="00133A24"/>
    <w:rsid w:val="0013412B"/>
    <w:rsid w:val="001355D0"/>
    <w:rsid w:val="00140CE3"/>
    <w:rsid w:val="00141CFA"/>
    <w:rsid w:val="00142F0B"/>
    <w:rsid w:val="00143365"/>
    <w:rsid w:val="00146796"/>
    <w:rsid w:val="00152080"/>
    <w:rsid w:val="001534D3"/>
    <w:rsid w:val="00157E3F"/>
    <w:rsid w:val="00162D7F"/>
    <w:rsid w:val="00162FA5"/>
    <w:rsid w:val="00163200"/>
    <w:rsid w:val="00164863"/>
    <w:rsid w:val="00166B2B"/>
    <w:rsid w:val="0017040F"/>
    <w:rsid w:val="00173C8B"/>
    <w:rsid w:val="00174491"/>
    <w:rsid w:val="00174FC2"/>
    <w:rsid w:val="0018012A"/>
    <w:rsid w:val="00182C5C"/>
    <w:rsid w:val="00182C87"/>
    <w:rsid w:val="00183A35"/>
    <w:rsid w:val="00183BEB"/>
    <w:rsid w:val="00186449"/>
    <w:rsid w:val="00187438"/>
    <w:rsid w:val="0019045A"/>
    <w:rsid w:val="001929CB"/>
    <w:rsid w:val="00192AD3"/>
    <w:rsid w:val="0019446B"/>
    <w:rsid w:val="00197CAF"/>
    <w:rsid w:val="001A281E"/>
    <w:rsid w:val="001A377D"/>
    <w:rsid w:val="001A3808"/>
    <w:rsid w:val="001A525C"/>
    <w:rsid w:val="001B060B"/>
    <w:rsid w:val="001B2178"/>
    <w:rsid w:val="001B22D8"/>
    <w:rsid w:val="001B4A83"/>
    <w:rsid w:val="001C1ED0"/>
    <w:rsid w:val="001C237C"/>
    <w:rsid w:val="001C41BA"/>
    <w:rsid w:val="001C43D8"/>
    <w:rsid w:val="001C4A3F"/>
    <w:rsid w:val="001C5725"/>
    <w:rsid w:val="001D0838"/>
    <w:rsid w:val="001D6C1B"/>
    <w:rsid w:val="001E25CD"/>
    <w:rsid w:val="001E5BF6"/>
    <w:rsid w:val="001E6109"/>
    <w:rsid w:val="001E7AA4"/>
    <w:rsid w:val="001F03F8"/>
    <w:rsid w:val="001F1F35"/>
    <w:rsid w:val="001F2EC8"/>
    <w:rsid w:val="001F388E"/>
    <w:rsid w:val="002007CD"/>
    <w:rsid w:val="002046A0"/>
    <w:rsid w:val="00204A8A"/>
    <w:rsid w:val="00212170"/>
    <w:rsid w:val="0021441A"/>
    <w:rsid w:val="0021516B"/>
    <w:rsid w:val="0022110C"/>
    <w:rsid w:val="0022207C"/>
    <w:rsid w:val="002223B6"/>
    <w:rsid w:val="00222839"/>
    <w:rsid w:val="00223B5B"/>
    <w:rsid w:val="002240B9"/>
    <w:rsid w:val="00224F9A"/>
    <w:rsid w:val="00233348"/>
    <w:rsid w:val="00235AB3"/>
    <w:rsid w:val="00235F01"/>
    <w:rsid w:val="002371E2"/>
    <w:rsid w:val="00244495"/>
    <w:rsid w:val="0024722F"/>
    <w:rsid w:val="0025069E"/>
    <w:rsid w:val="00251C97"/>
    <w:rsid w:val="002568FA"/>
    <w:rsid w:val="00261D28"/>
    <w:rsid w:val="002627F8"/>
    <w:rsid w:val="00265CD2"/>
    <w:rsid w:val="00266D1C"/>
    <w:rsid w:val="00274328"/>
    <w:rsid w:val="00275F12"/>
    <w:rsid w:val="00277301"/>
    <w:rsid w:val="0027799D"/>
    <w:rsid w:val="00282B38"/>
    <w:rsid w:val="00282D09"/>
    <w:rsid w:val="00292333"/>
    <w:rsid w:val="002940C9"/>
    <w:rsid w:val="002A4437"/>
    <w:rsid w:val="002A53EB"/>
    <w:rsid w:val="002B02DD"/>
    <w:rsid w:val="002C129F"/>
    <w:rsid w:val="002C4409"/>
    <w:rsid w:val="002C48E6"/>
    <w:rsid w:val="002C4F61"/>
    <w:rsid w:val="002C64C4"/>
    <w:rsid w:val="002D021B"/>
    <w:rsid w:val="002D0430"/>
    <w:rsid w:val="002D212E"/>
    <w:rsid w:val="002D5351"/>
    <w:rsid w:val="002E5A48"/>
    <w:rsid w:val="002E6F12"/>
    <w:rsid w:val="002E710F"/>
    <w:rsid w:val="002F68CE"/>
    <w:rsid w:val="002F69F0"/>
    <w:rsid w:val="002F71C1"/>
    <w:rsid w:val="002F791C"/>
    <w:rsid w:val="002F7CF6"/>
    <w:rsid w:val="00306066"/>
    <w:rsid w:val="0030700F"/>
    <w:rsid w:val="003076C2"/>
    <w:rsid w:val="00307A47"/>
    <w:rsid w:val="003117B4"/>
    <w:rsid w:val="00312D98"/>
    <w:rsid w:val="00313153"/>
    <w:rsid w:val="00315107"/>
    <w:rsid w:val="003201F7"/>
    <w:rsid w:val="00321356"/>
    <w:rsid w:val="00321E57"/>
    <w:rsid w:val="0032371C"/>
    <w:rsid w:val="0032749A"/>
    <w:rsid w:val="00327A43"/>
    <w:rsid w:val="00330B46"/>
    <w:rsid w:val="00333204"/>
    <w:rsid w:val="00333B38"/>
    <w:rsid w:val="00334399"/>
    <w:rsid w:val="00334B23"/>
    <w:rsid w:val="00342910"/>
    <w:rsid w:val="00342D6A"/>
    <w:rsid w:val="003444AF"/>
    <w:rsid w:val="00344B1C"/>
    <w:rsid w:val="00344C02"/>
    <w:rsid w:val="00345BA2"/>
    <w:rsid w:val="0034721A"/>
    <w:rsid w:val="00355125"/>
    <w:rsid w:val="003554C3"/>
    <w:rsid w:val="00355B15"/>
    <w:rsid w:val="00356C7B"/>
    <w:rsid w:val="003576A6"/>
    <w:rsid w:val="003578C8"/>
    <w:rsid w:val="00362F3A"/>
    <w:rsid w:val="003670AE"/>
    <w:rsid w:val="00372FFE"/>
    <w:rsid w:val="00375257"/>
    <w:rsid w:val="00384F1C"/>
    <w:rsid w:val="00385214"/>
    <w:rsid w:val="003867E8"/>
    <w:rsid w:val="00387422"/>
    <w:rsid w:val="003875E0"/>
    <w:rsid w:val="00392508"/>
    <w:rsid w:val="003952F9"/>
    <w:rsid w:val="00395454"/>
    <w:rsid w:val="003A58C5"/>
    <w:rsid w:val="003A74BD"/>
    <w:rsid w:val="003A7A53"/>
    <w:rsid w:val="003B2CD5"/>
    <w:rsid w:val="003C02D9"/>
    <w:rsid w:val="003C5315"/>
    <w:rsid w:val="003C784E"/>
    <w:rsid w:val="003D6EAF"/>
    <w:rsid w:val="003E36E4"/>
    <w:rsid w:val="003F02B2"/>
    <w:rsid w:val="003F10E2"/>
    <w:rsid w:val="003F1C26"/>
    <w:rsid w:val="003F78E8"/>
    <w:rsid w:val="004169C6"/>
    <w:rsid w:val="00424C20"/>
    <w:rsid w:val="00426D3C"/>
    <w:rsid w:val="004275BB"/>
    <w:rsid w:val="00430479"/>
    <w:rsid w:val="00437FD0"/>
    <w:rsid w:val="00441885"/>
    <w:rsid w:val="00441FA3"/>
    <w:rsid w:val="00444420"/>
    <w:rsid w:val="0044464A"/>
    <w:rsid w:val="00446802"/>
    <w:rsid w:val="00447085"/>
    <w:rsid w:val="00450C5F"/>
    <w:rsid w:val="004516CA"/>
    <w:rsid w:val="004523F4"/>
    <w:rsid w:val="004542D5"/>
    <w:rsid w:val="00457E13"/>
    <w:rsid w:val="00460F9A"/>
    <w:rsid w:val="00467050"/>
    <w:rsid w:val="00471EA6"/>
    <w:rsid w:val="004767FF"/>
    <w:rsid w:val="00486DB0"/>
    <w:rsid w:val="00487731"/>
    <w:rsid w:val="004914F8"/>
    <w:rsid w:val="004926F0"/>
    <w:rsid w:val="0049346C"/>
    <w:rsid w:val="004945F7"/>
    <w:rsid w:val="0049630A"/>
    <w:rsid w:val="004977C5"/>
    <w:rsid w:val="004A402A"/>
    <w:rsid w:val="004A730F"/>
    <w:rsid w:val="004B58FA"/>
    <w:rsid w:val="004C0679"/>
    <w:rsid w:val="004C12FA"/>
    <w:rsid w:val="004C1B24"/>
    <w:rsid w:val="004C5EAE"/>
    <w:rsid w:val="004C68D1"/>
    <w:rsid w:val="004C738C"/>
    <w:rsid w:val="004D046D"/>
    <w:rsid w:val="004D05FA"/>
    <w:rsid w:val="004D26E3"/>
    <w:rsid w:val="004D2784"/>
    <w:rsid w:val="004D2966"/>
    <w:rsid w:val="004D3EFE"/>
    <w:rsid w:val="004D59A2"/>
    <w:rsid w:val="004D74CA"/>
    <w:rsid w:val="004E1FCB"/>
    <w:rsid w:val="004E351E"/>
    <w:rsid w:val="004E436C"/>
    <w:rsid w:val="004E5519"/>
    <w:rsid w:val="004E7974"/>
    <w:rsid w:val="004F2970"/>
    <w:rsid w:val="004F38A3"/>
    <w:rsid w:val="004F60AF"/>
    <w:rsid w:val="004F61FB"/>
    <w:rsid w:val="004F6652"/>
    <w:rsid w:val="004F7596"/>
    <w:rsid w:val="004F7ACC"/>
    <w:rsid w:val="005020A1"/>
    <w:rsid w:val="0050237D"/>
    <w:rsid w:val="00504E07"/>
    <w:rsid w:val="005064F5"/>
    <w:rsid w:val="00517AB4"/>
    <w:rsid w:val="005209C0"/>
    <w:rsid w:val="005253F3"/>
    <w:rsid w:val="005254AA"/>
    <w:rsid w:val="005255E2"/>
    <w:rsid w:val="005266E8"/>
    <w:rsid w:val="0052797B"/>
    <w:rsid w:val="00527ECC"/>
    <w:rsid w:val="00533D8A"/>
    <w:rsid w:val="00534278"/>
    <w:rsid w:val="00540DA1"/>
    <w:rsid w:val="00541644"/>
    <w:rsid w:val="00544F7E"/>
    <w:rsid w:val="00552C07"/>
    <w:rsid w:val="0056733A"/>
    <w:rsid w:val="00570680"/>
    <w:rsid w:val="005708E7"/>
    <w:rsid w:val="005745AE"/>
    <w:rsid w:val="00575A4C"/>
    <w:rsid w:val="00580CF1"/>
    <w:rsid w:val="00582007"/>
    <w:rsid w:val="005844E8"/>
    <w:rsid w:val="00585ABA"/>
    <w:rsid w:val="005861C1"/>
    <w:rsid w:val="00586632"/>
    <w:rsid w:val="00591A37"/>
    <w:rsid w:val="00592226"/>
    <w:rsid w:val="00592E23"/>
    <w:rsid w:val="005942AF"/>
    <w:rsid w:val="00596B97"/>
    <w:rsid w:val="005B0B66"/>
    <w:rsid w:val="005B3DD0"/>
    <w:rsid w:val="005B7323"/>
    <w:rsid w:val="005B7A26"/>
    <w:rsid w:val="005B7A33"/>
    <w:rsid w:val="005C2EBC"/>
    <w:rsid w:val="005C6E74"/>
    <w:rsid w:val="005D0350"/>
    <w:rsid w:val="005D111D"/>
    <w:rsid w:val="005D18D0"/>
    <w:rsid w:val="005D1B19"/>
    <w:rsid w:val="005E0561"/>
    <w:rsid w:val="005E345E"/>
    <w:rsid w:val="005E4FFB"/>
    <w:rsid w:val="005E7378"/>
    <w:rsid w:val="005F339D"/>
    <w:rsid w:val="005F43E3"/>
    <w:rsid w:val="006004D9"/>
    <w:rsid w:val="00605870"/>
    <w:rsid w:val="006124DE"/>
    <w:rsid w:val="006146EA"/>
    <w:rsid w:val="006148DB"/>
    <w:rsid w:val="00614D7A"/>
    <w:rsid w:val="00615338"/>
    <w:rsid w:val="0061604E"/>
    <w:rsid w:val="0062180A"/>
    <w:rsid w:val="006226D6"/>
    <w:rsid w:val="006233C5"/>
    <w:rsid w:val="00623981"/>
    <w:rsid w:val="00623AE6"/>
    <w:rsid w:val="00623CED"/>
    <w:rsid w:val="0062584F"/>
    <w:rsid w:val="0062678D"/>
    <w:rsid w:val="00631F98"/>
    <w:rsid w:val="00632442"/>
    <w:rsid w:val="00640A3F"/>
    <w:rsid w:val="006434E6"/>
    <w:rsid w:val="00644954"/>
    <w:rsid w:val="00647941"/>
    <w:rsid w:val="00652975"/>
    <w:rsid w:val="0065299E"/>
    <w:rsid w:val="00652C5E"/>
    <w:rsid w:val="00661D58"/>
    <w:rsid w:val="00662D1F"/>
    <w:rsid w:val="006636E0"/>
    <w:rsid w:val="0066486A"/>
    <w:rsid w:val="00664EDD"/>
    <w:rsid w:val="0066610F"/>
    <w:rsid w:val="00666EBD"/>
    <w:rsid w:val="0067047C"/>
    <w:rsid w:val="00676339"/>
    <w:rsid w:val="00676549"/>
    <w:rsid w:val="00677B70"/>
    <w:rsid w:val="0068277B"/>
    <w:rsid w:val="0068362B"/>
    <w:rsid w:val="00683DB9"/>
    <w:rsid w:val="006852C8"/>
    <w:rsid w:val="00685FA8"/>
    <w:rsid w:val="00687EB8"/>
    <w:rsid w:val="006920E0"/>
    <w:rsid w:val="00692D0C"/>
    <w:rsid w:val="00695946"/>
    <w:rsid w:val="00695E86"/>
    <w:rsid w:val="00696DE7"/>
    <w:rsid w:val="006A6119"/>
    <w:rsid w:val="006B17CF"/>
    <w:rsid w:val="006B1E14"/>
    <w:rsid w:val="006B255D"/>
    <w:rsid w:val="006B3589"/>
    <w:rsid w:val="006C120F"/>
    <w:rsid w:val="006C41EB"/>
    <w:rsid w:val="006C5356"/>
    <w:rsid w:val="006C56D1"/>
    <w:rsid w:val="006C7342"/>
    <w:rsid w:val="006D0BAB"/>
    <w:rsid w:val="006D2484"/>
    <w:rsid w:val="006D2879"/>
    <w:rsid w:val="006D3C21"/>
    <w:rsid w:val="006D4A3A"/>
    <w:rsid w:val="006D5321"/>
    <w:rsid w:val="006E302F"/>
    <w:rsid w:val="006F2F79"/>
    <w:rsid w:val="006F3F72"/>
    <w:rsid w:val="006F54A4"/>
    <w:rsid w:val="006F6102"/>
    <w:rsid w:val="006F7B28"/>
    <w:rsid w:val="007006B4"/>
    <w:rsid w:val="00702984"/>
    <w:rsid w:val="0070653F"/>
    <w:rsid w:val="007134D9"/>
    <w:rsid w:val="00716CFD"/>
    <w:rsid w:val="00721C14"/>
    <w:rsid w:val="00723D8B"/>
    <w:rsid w:val="00723E3D"/>
    <w:rsid w:val="00727B06"/>
    <w:rsid w:val="0073165F"/>
    <w:rsid w:val="007335C2"/>
    <w:rsid w:val="0073466A"/>
    <w:rsid w:val="00735ABF"/>
    <w:rsid w:val="00735B57"/>
    <w:rsid w:val="00740288"/>
    <w:rsid w:val="007402B5"/>
    <w:rsid w:val="007426E2"/>
    <w:rsid w:val="00743D40"/>
    <w:rsid w:val="007465DC"/>
    <w:rsid w:val="00747957"/>
    <w:rsid w:val="00752038"/>
    <w:rsid w:val="0075309A"/>
    <w:rsid w:val="0075553E"/>
    <w:rsid w:val="007555AA"/>
    <w:rsid w:val="00761E3F"/>
    <w:rsid w:val="00764A09"/>
    <w:rsid w:val="00764F13"/>
    <w:rsid w:val="00765342"/>
    <w:rsid w:val="00766092"/>
    <w:rsid w:val="00771156"/>
    <w:rsid w:val="007755C4"/>
    <w:rsid w:val="0077709D"/>
    <w:rsid w:val="007771C4"/>
    <w:rsid w:val="0078172B"/>
    <w:rsid w:val="0079282A"/>
    <w:rsid w:val="00792F18"/>
    <w:rsid w:val="007972B3"/>
    <w:rsid w:val="007A059D"/>
    <w:rsid w:val="007A1812"/>
    <w:rsid w:val="007A2A1F"/>
    <w:rsid w:val="007A42E7"/>
    <w:rsid w:val="007A4340"/>
    <w:rsid w:val="007A49CB"/>
    <w:rsid w:val="007A4BE1"/>
    <w:rsid w:val="007A4E25"/>
    <w:rsid w:val="007A59BF"/>
    <w:rsid w:val="007A5A96"/>
    <w:rsid w:val="007A5DBE"/>
    <w:rsid w:val="007A73CA"/>
    <w:rsid w:val="007B3EDD"/>
    <w:rsid w:val="007D02A4"/>
    <w:rsid w:val="007D0C25"/>
    <w:rsid w:val="007D1869"/>
    <w:rsid w:val="007D5265"/>
    <w:rsid w:val="007D53C3"/>
    <w:rsid w:val="007D685B"/>
    <w:rsid w:val="007D6DB4"/>
    <w:rsid w:val="007E1011"/>
    <w:rsid w:val="007E4F31"/>
    <w:rsid w:val="007E5924"/>
    <w:rsid w:val="007E6FF9"/>
    <w:rsid w:val="007F2B96"/>
    <w:rsid w:val="007F41D0"/>
    <w:rsid w:val="007F6B97"/>
    <w:rsid w:val="00800872"/>
    <w:rsid w:val="00800FB2"/>
    <w:rsid w:val="008027CE"/>
    <w:rsid w:val="00805424"/>
    <w:rsid w:val="00805ADC"/>
    <w:rsid w:val="0080649F"/>
    <w:rsid w:val="00806532"/>
    <w:rsid w:val="00806C58"/>
    <w:rsid w:val="00806DFE"/>
    <w:rsid w:val="00807B75"/>
    <w:rsid w:val="00813DEF"/>
    <w:rsid w:val="0082086E"/>
    <w:rsid w:val="00821251"/>
    <w:rsid w:val="00821518"/>
    <w:rsid w:val="008238A2"/>
    <w:rsid w:val="00823A82"/>
    <w:rsid w:val="00827768"/>
    <w:rsid w:val="00831053"/>
    <w:rsid w:val="0083181B"/>
    <w:rsid w:val="008338C7"/>
    <w:rsid w:val="00833AC7"/>
    <w:rsid w:val="00834607"/>
    <w:rsid w:val="00847FC7"/>
    <w:rsid w:val="00853224"/>
    <w:rsid w:val="0085364F"/>
    <w:rsid w:val="0085587D"/>
    <w:rsid w:val="00857813"/>
    <w:rsid w:val="00857DAB"/>
    <w:rsid w:val="00860E59"/>
    <w:rsid w:val="008616F4"/>
    <w:rsid w:val="00870E20"/>
    <w:rsid w:val="00871842"/>
    <w:rsid w:val="008741B7"/>
    <w:rsid w:val="0088063B"/>
    <w:rsid w:val="008808B9"/>
    <w:rsid w:val="00886C16"/>
    <w:rsid w:val="00887389"/>
    <w:rsid w:val="00892570"/>
    <w:rsid w:val="008925B3"/>
    <w:rsid w:val="00892E94"/>
    <w:rsid w:val="008960DD"/>
    <w:rsid w:val="008971BF"/>
    <w:rsid w:val="008A452B"/>
    <w:rsid w:val="008A50F5"/>
    <w:rsid w:val="008B2381"/>
    <w:rsid w:val="008B4010"/>
    <w:rsid w:val="008B5BD8"/>
    <w:rsid w:val="008C3158"/>
    <w:rsid w:val="008C39A2"/>
    <w:rsid w:val="008C4937"/>
    <w:rsid w:val="008C5CD3"/>
    <w:rsid w:val="008D1AD1"/>
    <w:rsid w:val="008D42C5"/>
    <w:rsid w:val="008D57ED"/>
    <w:rsid w:val="008D5932"/>
    <w:rsid w:val="008E132A"/>
    <w:rsid w:val="008E18A6"/>
    <w:rsid w:val="008F2514"/>
    <w:rsid w:val="008F2F8F"/>
    <w:rsid w:val="008F46F0"/>
    <w:rsid w:val="008F6D60"/>
    <w:rsid w:val="009019AF"/>
    <w:rsid w:val="00902B43"/>
    <w:rsid w:val="00903637"/>
    <w:rsid w:val="009040DC"/>
    <w:rsid w:val="00907509"/>
    <w:rsid w:val="00907C24"/>
    <w:rsid w:val="0091403F"/>
    <w:rsid w:val="00915B92"/>
    <w:rsid w:val="00917669"/>
    <w:rsid w:val="0092007F"/>
    <w:rsid w:val="00922821"/>
    <w:rsid w:val="009254A8"/>
    <w:rsid w:val="0092617D"/>
    <w:rsid w:val="0092645B"/>
    <w:rsid w:val="00926D55"/>
    <w:rsid w:val="009316D1"/>
    <w:rsid w:val="009372B7"/>
    <w:rsid w:val="00941E1B"/>
    <w:rsid w:val="0094245A"/>
    <w:rsid w:val="009439F0"/>
    <w:rsid w:val="00943CF7"/>
    <w:rsid w:val="0094410F"/>
    <w:rsid w:val="00947E3B"/>
    <w:rsid w:val="009537FA"/>
    <w:rsid w:val="009539E3"/>
    <w:rsid w:val="00957AFD"/>
    <w:rsid w:val="00957DFD"/>
    <w:rsid w:val="009600DC"/>
    <w:rsid w:val="00960712"/>
    <w:rsid w:val="00961D0B"/>
    <w:rsid w:val="009640A0"/>
    <w:rsid w:val="009661B2"/>
    <w:rsid w:val="00970DCB"/>
    <w:rsid w:val="0097343E"/>
    <w:rsid w:val="00974717"/>
    <w:rsid w:val="0097479E"/>
    <w:rsid w:val="00974C15"/>
    <w:rsid w:val="00977267"/>
    <w:rsid w:val="00984627"/>
    <w:rsid w:val="00985084"/>
    <w:rsid w:val="0098607A"/>
    <w:rsid w:val="00990212"/>
    <w:rsid w:val="00995793"/>
    <w:rsid w:val="009A0304"/>
    <w:rsid w:val="009A34F4"/>
    <w:rsid w:val="009A37A4"/>
    <w:rsid w:val="009A392A"/>
    <w:rsid w:val="009A3994"/>
    <w:rsid w:val="009A6201"/>
    <w:rsid w:val="009A6E8E"/>
    <w:rsid w:val="009B3CED"/>
    <w:rsid w:val="009B51FD"/>
    <w:rsid w:val="009B5EF9"/>
    <w:rsid w:val="009B789E"/>
    <w:rsid w:val="009B79A4"/>
    <w:rsid w:val="009C1049"/>
    <w:rsid w:val="009C3DD4"/>
    <w:rsid w:val="009C4D52"/>
    <w:rsid w:val="009E04F9"/>
    <w:rsid w:val="009E0CDE"/>
    <w:rsid w:val="009E3309"/>
    <w:rsid w:val="009E6CAD"/>
    <w:rsid w:val="009F3204"/>
    <w:rsid w:val="009F37E6"/>
    <w:rsid w:val="009F3F46"/>
    <w:rsid w:val="009F4E7B"/>
    <w:rsid w:val="009F65CC"/>
    <w:rsid w:val="00A01274"/>
    <w:rsid w:val="00A02379"/>
    <w:rsid w:val="00A02B15"/>
    <w:rsid w:val="00A050AA"/>
    <w:rsid w:val="00A06879"/>
    <w:rsid w:val="00A07722"/>
    <w:rsid w:val="00A133E5"/>
    <w:rsid w:val="00A13C9B"/>
    <w:rsid w:val="00A15387"/>
    <w:rsid w:val="00A16702"/>
    <w:rsid w:val="00A17293"/>
    <w:rsid w:val="00A231ED"/>
    <w:rsid w:val="00A2569A"/>
    <w:rsid w:val="00A2724E"/>
    <w:rsid w:val="00A309D9"/>
    <w:rsid w:val="00A333D5"/>
    <w:rsid w:val="00A3602C"/>
    <w:rsid w:val="00A37F9F"/>
    <w:rsid w:val="00A46EC7"/>
    <w:rsid w:val="00A475D5"/>
    <w:rsid w:val="00A51544"/>
    <w:rsid w:val="00A52D1F"/>
    <w:rsid w:val="00A5375A"/>
    <w:rsid w:val="00A55287"/>
    <w:rsid w:val="00A632FC"/>
    <w:rsid w:val="00A66381"/>
    <w:rsid w:val="00A71CC5"/>
    <w:rsid w:val="00A75004"/>
    <w:rsid w:val="00A75AC5"/>
    <w:rsid w:val="00A827C4"/>
    <w:rsid w:val="00A8302A"/>
    <w:rsid w:val="00A83854"/>
    <w:rsid w:val="00A86722"/>
    <w:rsid w:val="00A86C99"/>
    <w:rsid w:val="00A86E86"/>
    <w:rsid w:val="00A96060"/>
    <w:rsid w:val="00AA1222"/>
    <w:rsid w:val="00AA187D"/>
    <w:rsid w:val="00AA31BE"/>
    <w:rsid w:val="00AA436B"/>
    <w:rsid w:val="00AA4EB9"/>
    <w:rsid w:val="00AA5636"/>
    <w:rsid w:val="00AB16A7"/>
    <w:rsid w:val="00AB77E1"/>
    <w:rsid w:val="00AC0380"/>
    <w:rsid w:val="00AC49BC"/>
    <w:rsid w:val="00AD05B9"/>
    <w:rsid w:val="00AD08D4"/>
    <w:rsid w:val="00AD3085"/>
    <w:rsid w:val="00AD5DE7"/>
    <w:rsid w:val="00AD7126"/>
    <w:rsid w:val="00AE1257"/>
    <w:rsid w:val="00AE1832"/>
    <w:rsid w:val="00AE29E2"/>
    <w:rsid w:val="00AE2BA1"/>
    <w:rsid w:val="00AE503B"/>
    <w:rsid w:val="00AE574E"/>
    <w:rsid w:val="00AF00B5"/>
    <w:rsid w:val="00AF31A0"/>
    <w:rsid w:val="00AF4B3E"/>
    <w:rsid w:val="00B01715"/>
    <w:rsid w:val="00B01E64"/>
    <w:rsid w:val="00B022A9"/>
    <w:rsid w:val="00B03BB2"/>
    <w:rsid w:val="00B04458"/>
    <w:rsid w:val="00B0478A"/>
    <w:rsid w:val="00B05833"/>
    <w:rsid w:val="00B11415"/>
    <w:rsid w:val="00B11E94"/>
    <w:rsid w:val="00B122DE"/>
    <w:rsid w:val="00B13870"/>
    <w:rsid w:val="00B13F47"/>
    <w:rsid w:val="00B1490A"/>
    <w:rsid w:val="00B16984"/>
    <w:rsid w:val="00B173C0"/>
    <w:rsid w:val="00B174D5"/>
    <w:rsid w:val="00B2642F"/>
    <w:rsid w:val="00B26C54"/>
    <w:rsid w:val="00B307C6"/>
    <w:rsid w:val="00B3184E"/>
    <w:rsid w:val="00B36D15"/>
    <w:rsid w:val="00B36DD5"/>
    <w:rsid w:val="00B36E90"/>
    <w:rsid w:val="00B37F76"/>
    <w:rsid w:val="00B40677"/>
    <w:rsid w:val="00B4395A"/>
    <w:rsid w:val="00B445C6"/>
    <w:rsid w:val="00B44D3C"/>
    <w:rsid w:val="00B44EFB"/>
    <w:rsid w:val="00B46153"/>
    <w:rsid w:val="00B50362"/>
    <w:rsid w:val="00B51580"/>
    <w:rsid w:val="00B51708"/>
    <w:rsid w:val="00B54E42"/>
    <w:rsid w:val="00B57B60"/>
    <w:rsid w:val="00B60E1C"/>
    <w:rsid w:val="00B639D0"/>
    <w:rsid w:val="00B63D25"/>
    <w:rsid w:val="00B734FB"/>
    <w:rsid w:val="00B74F73"/>
    <w:rsid w:val="00B77D46"/>
    <w:rsid w:val="00B80111"/>
    <w:rsid w:val="00B84ADB"/>
    <w:rsid w:val="00B84BB9"/>
    <w:rsid w:val="00B87749"/>
    <w:rsid w:val="00B9035F"/>
    <w:rsid w:val="00B95475"/>
    <w:rsid w:val="00BA0BFA"/>
    <w:rsid w:val="00BA3A31"/>
    <w:rsid w:val="00BA6021"/>
    <w:rsid w:val="00BB59D1"/>
    <w:rsid w:val="00BC07DF"/>
    <w:rsid w:val="00BC0C2B"/>
    <w:rsid w:val="00BC40A7"/>
    <w:rsid w:val="00BC47B4"/>
    <w:rsid w:val="00BC48A2"/>
    <w:rsid w:val="00BC5F70"/>
    <w:rsid w:val="00BD256F"/>
    <w:rsid w:val="00BD787C"/>
    <w:rsid w:val="00BE1BB2"/>
    <w:rsid w:val="00BE26F0"/>
    <w:rsid w:val="00BE36E9"/>
    <w:rsid w:val="00BE7BE7"/>
    <w:rsid w:val="00BF08FD"/>
    <w:rsid w:val="00BF094A"/>
    <w:rsid w:val="00BF09BC"/>
    <w:rsid w:val="00BF4858"/>
    <w:rsid w:val="00BF72F0"/>
    <w:rsid w:val="00C00A9D"/>
    <w:rsid w:val="00C02F03"/>
    <w:rsid w:val="00C10DE9"/>
    <w:rsid w:val="00C10FAF"/>
    <w:rsid w:val="00C12BF8"/>
    <w:rsid w:val="00C134FA"/>
    <w:rsid w:val="00C14577"/>
    <w:rsid w:val="00C21678"/>
    <w:rsid w:val="00C2169E"/>
    <w:rsid w:val="00C216A9"/>
    <w:rsid w:val="00C3626F"/>
    <w:rsid w:val="00C37F33"/>
    <w:rsid w:val="00C41911"/>
    <w:rsid w:val="00C46322"/>
    <w:rsid w:val="00C5090A"/>
    <w:rsid w:val="00C5164A"/>
    <w:rsid w:val="00C51AE3"/>
    <w:rsid w:val="00C51C2C"/>
    <w:rsid w:val="00C52DD0"/>
    <w:rsid w:val="00C55B89"/>
    <w:rsid w:val="00C57413"/>
    <w:rsid w:val="00C57DF5"/>
    <w:rsid w:val="00C61695"/>
    <w:rsid w:val="00C63A2E"/>
    <w:rsid w:val="00C6557E"/>
    <w:rsid w:val="00C72C0B"/>
    <w:rsid w:val="00C72DF2"/>
    <w:rsid w:val="00C7354D"/>
    <w:rsid w:val="00C77A16"/>
    <w:rsid w:val="00C77A1D"/>
    <w:rsid w:val="00C77D57"/>
    <w:rsid w:val="00C80178"/>
    <w:rsid w:val="00C86B43"/>
    <w:rsid w:val="00C92FFD"/>
    <w:rsid w:val="00C97030"/>
    <w:rsid w:val="00CA18D6"/>
    <w:rsid w:val="00CA3585"/>
    <w:rsid w:val="00CA4AD2"/>
    <w:rsid w:val="00CA5486"/>
    <w:rsid w:val="00CB1936"/>
    <w:rsid w:val="00CB259C"/>
    <w:rsid w:val="00CC1C60"/>
    <w:rsid w:val="00CC2C64"/>
    <w:rsid w:val="00CC3F51"/>
    <w:rsid w:val="00CC4AA1"/>
    <w:rsid w:val="00CC4F72"/>
    <w:rsid w:val="00CC6B34"/>
    <w:rsid w:val="00CC6FFB"/>
    <w:rsid w:val="00CC7EBE"/>
    <w:rsid w:val="00CD1BAC"/>
    <w:rsid w:val="00CD6C68"/>
    <w:rsid w:val="00CE3C29"/>
    <w:rsid w:val="00CE4CF5"/>
    <w:rsid w:val="00CE5B18"/>
    <w:rsid w:val="00CE5D84"/>
    <w:rsid w:val="00CE6D99"/>
    <w:rsid w:val="00CE7F59"/>
    <w:rsid w:val="00CF15F5"/>
    <w:rsid w:val="00CF296E"/>
    <w:rsid w:val="00CF6F61"/>
    <w:rsid w:val="00CF714A"/>
    <w:rsid w:val="00D007EF"/>
    <w:rsid w:val="00D02F84"/>
    <w:rsid w:val="00D040BB"/>
    <w:rsid w:val="00D06148"/>
    <w:rsid w:val="00D06D5D"/>
    <w:rsid w:val="00D11953"/>
    <w:rsid w:val="00D126E4"/>
    <w:rsid w:val="00D12BE5"/>
    <w:rsid w:val="00D15607"/>
    <w:rsid w:val="00D16F2B"/>
    <w:rsid w:val="00D22F48"/>
    <w:rsid w:val="00D32862"/>
    <w:rsid w:val="00D32B3E"/>
    <w:rsid w:val="00D34818"/>
    <w:rsid w:val="00D34E33"/>
    <w:rsid w:val="00D40B34"/>
    <w:rsid w:val="00D449F0"/>
    <w:rsid w:val="00D47280"/>
    <w:rsid w:val="00D47CE4"/>
    <w:rsid w:val="00D50413"/>
    <w:rsid w:val="00D51105"/>
    <w:rsid w:val="00D53614"/>
    <w:rsid w:val="00D5375D"/>
    <w:rsid w:val="00D543B8"/>
    <w:rsid w:val="00D55016"/>
    <w:rsid w:val="00D60E57"/>
    <w:rsid w:val="00D61A88"/>
    <w:rsid w:val="00D61CAA"/>
    <w:rsid w:val="00D62899"/>
    <w:rsid w:val="00D63D77"/>
    <w:rsid w:val="00D749D9"/>
    <w:rsid w:val="00D80FE6"/>
    <w:rsid w:val="00D81639"/>
    <w:rsid w:val="00D81D1A"/>
    <w:rsid w:val="00D82845"/>
    <w:rsid w:val="00D832AF"/>
    <w:rsid w:val="00D847AD"/>
    <w:rsid w:val="00D87888"/>
    <w:rsid w:val="00D911E2"/>
    <w:rsid w:val="00D930E7"/>
    <w:rsid w:val="00D93717"/>
    <w:rsid w:val="00D951DF"/>
    <w:rsid w:val="00D977F9"/>
    <w:rsid w:val="00DA1CE1"/>
    <w:rsid w:val="00DB27E5"/>
    <w:rsid w:val="00DB384E"/>
    <w:rsid w:val="00DC3857"/>
    <w:rsid w:val="00DC7708"/>
    <w:rsid w:val="00DD2CF8"/>
    <w:rsid w:val="00DD2FB5"/>
    <w:rsid w:val="00DD3A07"/>
    <w:rsid w:val="00DD6234"/>
    <w:rsid w:val="00DD7980"/>
    <w:rsid w:val="00DE49A0"/>
    <w:rsid w:val="00DE50DA"/>
    <w:rsid w:val="00DE67FA"/>
    <w:rsid w:val="00DE7AB4"/>
    <w:rsid w:val="00DF7B04"/>
    <w:rsid w:val="00E01DC3"/>
    <w:rsid w:val="00E04DA8"/>
    <w:rsid w:val="00E05E9E"/>
    <w:rsid w:val="00E134F8"/>
    <w:rsid w:val="00E13AE6"/>
    <w:rsid w:val="00E25B91"/>
    <w:rsid w:val="00E309A4"/>
    <w:rsid w:val="00E30BE1"/>
    <w:rsid w:val="00E32416"/>
    <w:rsid w:val="00E32775"/>
    <w:rsid w:val="00E32B53"/>
    <w:rsid w:val="00E407DF"/>
    <w:rsid w:val="00E4270D"/>
    <w:rsid w:val="00E429B6"/>
    <w:rsid w:val="00E45016"/>
    <w:rsid w:val="00E47432"/>
    <w:rsid w:val="00E47C92"/>
    <w:rsid w:val="00E5379D"/>
    <w:rsid w:val="00E546E4"/>
    <w:rsid w:val="00E5737F"/>
    <w:rsid w:val="00E6055D"/>
    <w:rsid w:val="00E656D8"/>
    <w:rsid w:val="00E7024C"/>
    <w:rsid w:val="00E724C5"/>
    <w:rsid w:val="00E76261"/>
    <w:rsid w:val="00E803E0"/>
    <w:rsid w:val="00E80E15"/>
    <w:rsid w:val="00E84AF5"/>
    <w:rsid w:val="00E86C97"/>
    <w:rsid w:val="00E90F6C"/>
    <w:rsid w:val="00E956AA"/>
    <w:rsid w:val="00E96E06"/>
    <w:rsid w:val="00E97191"/>
    <w:rsid w:val="00EA4E02"/>
    <w:rsid w:val="00EA503D"/>
    <w:rsid w:val="00EB4A2D"/>
    <w:rsid w:val="00EC507F"/>
    <w:rsid w:val="00ED3F84"/>
    <w:rsid w:val="00ED4A0C"/>
    <w:rsid w:val="00ED664F"/>
    <w:rsid w:val="00EE007B"/>
    <w:rsid w:val="00EE453D"/>
    <w:rsid w:val="00EE4BC9"/>
    <w:rsid w:val="00EE7727"/>
    <w:rsid w:val="00EF080C"/>
    <w:rsid w:val="00EF3A65"/>
    <w:rsid w:val="00EF4F36"/>
    <w:rsid w:val="00F00D0A"/>
    <w:rsid w:val="00F017E6"/>
    <w:rsid w:val="00F05D76"/>
    <w:rsid w:val="00F066C2"/>
    <w:rsid w:val="00F10D61"/>
    <w:rsid w:val="00F10DB0"/>
    <w:rsid w:val="00F22E7B"/>
    <w:rsid w:val="00F23746"/>
    <w:rsid w:val="00F25929"/>
    <w:rsid w:val="00F305DC"/>
    <w:rsid w:val="00F35DBF"/>
    <w:rsid w:val="00F36478"/>
    <w:rsid w:val="00F37040"/>
    <w:rsid w:val="00F407CB"/>
    <w:rsid w:val="00F43603"/>
    <w:rsid w:val="00F437DC"/>
    <w:rsid w:val="00F46B1A"/>
    <w:rsid w:val="00F47320"/>
    <w:rsid w:val="00F47AB7"/>
    <w:rsid w:val="00F47E36"/>
    <w:rsid w:val="00F549FF"/>
    <w:rsid w:val="00F56B29"/>
    <w:rsid w:val="00F6015F"/>
    <w:rsid w:val="00F6051F"/>
    <w:rsid w:val="00F615E5"/>
    <w:rsid w:val="00F66F6A"/>
    <w:rsid w:val="00F71816"/>
    <w:rsid w:val="00F77FE0"/>
    <w:rsid w:val="00F851FC"/>
    <w:rsid w:val="00F862A3"/>
    <w:rsid w:val="00F86CC8"/>
    <w:rsid w:val="00F91BB8"/>
    <w:rsid w:val="00F92FEB"/>
    <w:rsid w:val="00F96A4D"/>
    <w:rsid w:val="00FA2823"/>
    <w:rsid w:val="00FA4540"/>
    <w:rsid w:val="00FA65CC"/>
    <w:rsid w:val="00FA6C7F"/>
    <w:rsid w:val="00FB03D9"/>
    <w:rsid w:val="00FB1190"/>
    <w:rsid w:val="00FB13C4"/>
    <w:rsid w:val="00FB2FD9"/>
    <w:rsid w:val="00FB689E"/>
    <w:rsid w:val="00FC3A83"/>
    <w:rsid w:val="00FC40C4"/>
    <w:rsid w:val="00FC448A"/>
    <w:rsid w:val="00FC79C9"/>
    <w:rsid w:val="00FD1B0E"/>
    <w:rsid w:val="00FD1B86"/>
    <w:rsid w:val="00FD1E98"/>
    <w:rsid w:val="00FD2E04"/>
    <w:rsid w:val="00FD57F9"/>
    <w:rsid w:val="00FE488A"/>
    <w:rsid w:val="00FE5114"/>
    <w:rsid w:val="00FE66CD"/>
    <w:rsid w:val="00FF49DB"/>
    <w:rsid w:val="00FF50EB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71E86"/>
  <w15:chartTrackingRefBased/>
  <w15:docId w15:val="{02C5F4A7-EF56-1D47-AE6B-F7231528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339"/>
  </w:style>
  <w:style w:type="paragraph" w:styleId="Heading1">
    <w:name w:val="heading 1"/>
    <w:basedOn w:val="Normal"/>
    <w:next w:val="Normal"/>
    <w:link w:val="Heading1Char"/>
    <w:uiPriority w:val="9"/>
    <w:qFormat/>
    <w:rsid w:val="00B87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7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77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7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7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7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7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7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7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77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7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7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7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7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7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7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7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7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74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F29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5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16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4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EDD"/>
  </w:style>
  <w:style w:type="paragraph" w:styleId="Footer">
    <w:name w:val="footer"/>
    <w:basedOn w:val="Normal"/>
    <w:link w:val="FooterChar"/>
    <w:uiPriority w:val="99"/>
    <w:unhideWhenUsed/>
    <w:rsid w:val="00664E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EDD"/>
  </w:style>
  <w:style w:type="paragraph" w:styleId="Bibliography">
    <w:name w:val="Bibliography"/>
    <w:basedOn w:val="Normal"/>
    <w:next w:val="Normal"/>
    <w:uiPriority w:val="37"/>
    <w:unhideWhenUsed/>
    <w:rsid w:val="00800FB2"/>
    <w:pPr>
      <w:spacing w:after="0" w:line="480" w:lineRule="auto"/>
      <w:ind w:left="720" w:hanging="720"/>
    </w:pPr>
  </w:style>
  <w:style w:type="character" w:customStyle="1" w:styleId="normaltextrun">
    <w:name w:val="normaltextrun"/>
    <w:basedOn w:val="DefaultParagraphFont"/>
    <w:rsid w:val="00261D28"/>
  </w:style>
  <w:style w:type="character" w:customStyle="1" w:styleId="findhit">
    <w:name w:val="findhit"/>
    <w:basedOn w:val="DefaultParagraphFont"/>
    <w:rsid w:val="00261D28"/>
  </w:style>
  <w:style w:type="character" w:customStyle="1" w:styleId="eop">
    <w:name w:val="eop"/>
    <w:basedOn w:val="DefaultParagraphFont"/>
    <w:rsid w:val="007A4BE1"/>
  </w:style>
  <w:style w:type="character" w:styleId="PageNumber">
    <w:name w:val="page number"/>
    <w:basedOn w:val="DefaultParagraphFont"/>
    <w:uiPriority w:val="99"/>
    <w:semiHidden/>
    <w:unhideWhenUsed/>
    <w:rsid w:val="00042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9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45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430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10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30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75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68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894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6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42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30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185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4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9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53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21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011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94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702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637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1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082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62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5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39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71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79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36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218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8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473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8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5FC69E-1104-6A49-819D-5EDD3DCEF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6</TotalTime>
  <Pages>6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istare</dc:creator>
  <cp:keywords/>
  <dc:description/>
  <cp:lastModifiedBy>Kalish, Jennifer M</cp:lastModifiedBy>
  <cp:revision>717</cp:revision>
  <dcterms:created xsi:type="dcterms:W3CDTF">2025-03-28T13:31:00Z</dcterms:created>
  <dcterms:modified xsi:type="dcterms:W3CDTF">2025-10-24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PtoiaIc"/&gt;&lt;style id="http://www.zotero.org/styles/apa" locale="en-US" hasBibliography="1" bibliographyStyleHasBeenSet="1"/&gt;&lt;prefs&gt;&lt;pref name="fieldType" value="Field"/&gt;&lt;/prefs&gt;&lt;/data&gt;</vt:lpwstr>
  </property>
</Properties>
</file>